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F50DD" w14:textId="33027149" w:rsidR="004E134E" w:rsidRPr="00293CF3" w:rsidRDefault="004E134E" w:rsidP="00B42416">
      <w:pPr>
        <w:jc w:val="both"/>
        <w:rPr>
          <w:b/>
          <w:bCs/>
        </w:rPr>
      </w:pPr>
      <w:r w:rsidRPr="003969B3">
        <w:rPr>
          <w:b/>
          <w:bCs/>
        </w:rPr>
        <w:t>Appendix 1</w:t>
      </w:r>
      <w:r w:rsidR="00485F52" w:rsidRPr="003969B3">
        <w:rPr>
          <w:b/>
          <w:bCs/>
        </w:rPr>
        <w:t xml:space="preserve">. </w:t>
      </w:r>
      <w:r w:rsidR="00485F52" w:rsidRPr="00293CF3">
        <w:rPr>
          <w:b/>
          <w:bCs/>
        </w:rPr>
        <w:t xml:space="preserve">Flow diagram of the </w:t>
      </w:r>
      <w:r w:rsidR="003027CA" w:rsidRPr="00293CF3">
        <w:rPr>
          <w:b/>
          <w:bCs/>
        </w:rPr>
        <w:t xml:space="preserve">study </w:t>
      </w:r>
      <w:r w:rsidR="00485F52" w:rsidRPr="00293CF3">
        <w:rPr>
          <w:b/>
          <w:bCs/>
        </w:rPr>
        <w:t>sample</w:t>
      </w:r>
    </w:p>
    <w:p w14:paraId="0DEE02A8" w14:textId="77777777" w:rsidR="004E134E" w:rsidRPr="00293CF3" w:rsidRDefault="004E134E" w:rsidP="00B42416">
      <w:pPr>
        <w:jc w:val="both"/>
      </w:pPr>
    </w:p>
    <w:p w14:paraId="7EE8AEBC" w14:textId="77777777" w:rsidR="004E134E" w:rsidRPr="00293CF3" w:rsidRDefault="004E134E" w:rsidP="00B42416">
      <w:pPr>
        <w:jc w:val="both"/>
        <w:rPr>
          <w:b/>
          <w:bCs/>
        </w:rPr>
      </w:pPr>
    </w:p>
    <w:p w14:paraId="3F845BFB" w14:textId="77777777" w:rsidR="004E134E" w:rsidRPr="00293CF3" w:rsidRDefault="004E134E" w:rsidP="00B42416">
      <w:pPr>
        <w:jc w:val="both"/>
        <w:rPr>
          <w:b/>
          <w:bCs/>
        </w:rPr>
      </w:pPr>
    </w:p>
    <w:p w14:paraId="53C9856C" w14:textId="77777777" w:rsidR="004E134E" w:rsidRPr="00293CF3" w:rsidRDefault="004E134E" w:rsidP="00B42416">
      <w:pPr>
        <w:jc w:val="both"/>
        <w:rPr>
          <w:b/>
          <w:bCs/>
        </w:rPr>
      </w:pPr>
      <w:r w:rsidRPr="00293CF3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E3A1340" wp14:editId="7501765B">
                <wp:simplePos x="0" y="0"/>
                <wp:positionH relativeFrom="column">
                  <wp:posOffset>361950</wp:posOffset>
                </wp:positionH>
                <wp:positionV relativeFrom="paragraph">
                  <wp:posOffset>99060</wp:posOffset>
                </wp:positionV>
                <wp:extent cx="5333365" cy="3065780"/>
                <wp:effectExtent l="0" t="0" r="13335" b="7620"/>
                <wp:wrapNone/>
                <wp:docPr id="524095367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33365" cy="3065780"/>
                          <a:chOff x="0" y="0"/>
                          <a:chExt cx="5333365" cy="3065780"/>
                        </a:xfrm>
                      </wpg:grpSpPr>
                      <wps:wsp>
                        <wps:cNvPr id="539734314" name="Text Box 1"/>
                        <wps:cNvSpPr txBox="1"/>
                        <wps:spPr>
                          <a:xfrm>
                            <a:off x="0" y="2722880"/>
                            <a:ext cx="2120900" cy="3429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78E7502" w14:textId="77777777" w:rsidR="004E134E" w:rsidRPr="005610C9" w:rsidRDefault="004E134E" w:rsidP="004E134E">
                              <w:pPr>
                                <w:jc w:val="center"/>
                              </w:pPr>
                              <w:r>
                                <w:t>108,</w:t>
                              </w:r>
                              <w:r w:rsidR="00CE7A14">
                                <w:t>762</w:t>
                              </w:r>
                              <w:r w:rsidRPr="00311A49">
                                <w:t xml:space="preserve"> </w:t>
                              </w:r>
                              <w:r>
                                <w:t xml:space="preserve">patients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04404410" name="Straight Arrow Connector 7"/>
                        <wps:cNvCnPr/>
                        <wps:spPr>
                          <a:xfrm>
                            <a:off x="995680" y="1706880"/>
                            <a:ext cx="0" cy="10287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585394547" name="Group 11"/>
                        <wpg:cNvGrpSpPr/>
                        <wpg:grpSpPr>
                          <a:xfrm>
                            <a:off x="0" y="0"/>
                            <a:ext cx="5333365" cy="2733040"/>
                            <a:chOff x="0" y="0"/>
                            <a:chExt cx="5333365" cy="2733040"/>
                          </a:xfrm>
                        </wpg:grpSpPr>
                        <wps:wsp>
                          <wps:cNvPr id="228512118" name="Text Box 1"/>
                          <wps:cNvSpPr txBox="1"/>
                          <wps:spPr>
                            <a:xfrm>
                              <a:off x="2631440" y="0"/>
                              <a:ext cx="2692400" cy="6985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66AEAF88" w14:textId="77777777" w:rsidR="004E134E" w:rsidRDefault="004E134E" w:rsidP="004E134E">
                                <w:r w:rsidRPr="005610C9">
                                  <w:t>5,071,123 visits</w:t>
                                </w:r>
                                <w:r>
                                  <w:t>:</w:t>
                                </w:r>
                              </w:p>
                              <w:p w14:paraId="5690D12B" w14:textId="77777777" w:rsidR="004E134E" w:rsidRDefault="004E134E" w:rsidP="004E134E">
                                <w:pPr>
                                  <w:pStyle w:val="ListParagraph"/>
                                  <w:numPr>
                                    <w:ilvl w:val="0"/>
                                    <w:numId w:val="2"/>
                                  </w:numPr>
                                  <w:ind w:left="450"/>
                                </w:pPr>
                                <w:r>
                                  <w:t>2,726,234 visits in 2019</w:t>
                                </w:r>
                              </w:p>
                              <w:p w14:paraId="0CB53385" w14:textId="77777777" w:rsidR="004E134E" w:rsidRPr="00362A17" w:rsidRDefault="004E134E" w:rsidP="004E134E">
                                <w:pPr>
                                  <w:pStyle w:val="ListParagraph"/>
                                  <w:numPr>
                                    <w:ilvl w:val="0"/>
                                    <w:numId w:val="2"/>
                                  </w:numPr>
                                  <w:ind w:left="450"/>
                                </w:pPr>
                                <w:r>
                                  <w:t>2,344,889 visits in 2020</w:t>
                                </w:r>
                              </w:p>
                              <w:p w14:paraId="1E862114" w14:textId="77777777" w:rsidR="004E134E" w:rsidRPr="005610C9" w:rsidRDefault="004E134E" w:rsidP="004E134E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73364141" name="Text Box 1"/>
                          <wps:cNvSpPr txBox="1"/>
                          <wps:spPr>
                            <a:xfrm>
                              <a:off x="0" y="0"/>
                              <a:ext cx="2120900" cy="6985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6168D885" w14:textId="77777777" w:rsidR="004E134E" w:rsidRDefault="004E134E" w:rsidP="004E134E">
                                <w:r>
                                  <w:t xml:space="preserve">884,917 patients: </w:t>
                                </w:r>
                              </w:p>
                              <w:p w14:paraId="0E475AAF" w14:textId="77777777" w:rsidR="004E134E" w:rsidRDefault="004E134E" w:rsidP="004E134E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ind w:left="360"/>
                                </w:pPr>
                                <w:r w:rsidRPr="00AF4F2A">
                                  <w:t>695,145 patients in 2019</w:t>
                                </w:r>
                              </w:p>
                              <w:p w14:paraId="626EA26C" w14:textId="77777777" w:rsidR="004E134E" w:rsidRPr="00AF4F2A" w:rsidRDefault="004E134E" w:rsidP="004E134E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ind w:left="360"/>
                                </w:pPr>
                                <w:r w:rsidRPr="00AF4F2A">
                                  <w:t xml:space="preserve">189,772 patients in 2020 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05312329" name="Text Box 1"/>
                          <wps:cNvSpPr txBox="1"/>
                          <wps:spPr>
                            <a:xfrm>
                              <a:off x="0" y="1361440"/>
                              <a:ext cx="2120900" cy="3429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182FA42A" w14:textId="77777777" w:rsidR="004E134E" w:rsidRPr="005610C9" w:rsidRDefault="004E134E" w:rsidP="004E134E">
                                <w:pPr>
                                  <w:jc w:val="center"/>
                                </w:pPr>
                                <w:r w:rsidRPr="00311A49">
                                  <w:t xml:space="preserve">661,292 </w:t>
                                </w:r>
                                <w:r>
                                  <w:t xml:space="preserve">patients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4867677" name="Text Box 1"/>
                          <wps:cNvSpPr txBox="1"/>
                          <wps:spPr>
                            <a:xfrm>
                              <a:off x="2640965" y="852805"/>
                              <a:ext cx="2692400" cy="5461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49083EEA" w14:textId="77777777" w:rsidR="004E134E" w:rsidRPr="005610C9" w:rsidRDefault="004E134E" w:rsidP="004E134E">
                                <w:pPr>
                                  <w:jc w:val="center"/>
                                </w:pPr>
                                <w:r>
                                  <w:t xml:space="preserve">223,625 patients dropped due to time visits not between Sep 2019 to Aug 2020 </w:t>
                                </w:r>
                                <w:r w:rsidR="009B4EB5">
                                  <w:t xml:space="preserve"> 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25004659" name="Text Box 1"/>
                          <wps:cNvSpPr txBox="1"/>
                          <wps:spPr>
                            <a:xfrm>
                              <a:off x="2631440" y="1808480"/>
                              <a:ext cx="2692400" cy="92456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4A41E777" w14:textId="77777777" w:rsidR="004E134E" w:rsidRDefault="004E134E" w:rsidP="004E134E">
                                <w:pPr>
                                  <w:jc w:val="center"/>
                                </w:pPr>
                                <w:r>
                                  <w:t>552,</w:t>
                                </w:r>
                                <w:r w:rsidR="00CE7A14">
                                  <w:t>530</w:t>
                                </w:r>
                                <w:r>
                                  <w:t xml:space="preserve"> patients dropped due to not satisfying the sample criteria: </w:t>
                                </w:r>
                              </w:p>
                              <w:p w14:paraId="5D59A203" w14:textId="77777777" w:rsidR="004E134E" w:rsidRPr="001D07E6" w:rsidRDefault="004E134E" w:rsidP="004E134E">
                                <w:pPr>
                                  <w:pStyle w:val="ListParagraph"/>
                                  <w:numPr>
                                    <w:ilvl w:val="0"/>
                                    <w:numId w:val="3"/>
                                  </w:numPr>
                                  <w:jc w:val="both"/>
                                </w:pPr>
                                <w:r w:rsidRPr="001D07E6">
                                  <w:t>Has chronic disease</w:t>
                                </w:r>
                              </w:p>
                              <w:p w14:paraId="52A92880" w14:textId="77777777" w:rsidR="004E134E" w:rsidRPr="001D07E6" w:rsidRDefault="004E134E" w:rsidP="004E134E">
                                <w:pPr>
                                  <w:pStyle w:val="ListParagraph"/>
                                  <w:numPr>
                                    <w:ilvl w:val="0"/>
                                    <w:numId w:val="3"/>
                                  </w:numPr>
                                  <w:jc w:val="both"/>
                                </w:pPr>
                                <w:r>
                                  <w:t>Aged 19-65 at Sep 2019</w:t>
                                </w:r>
                                <w:r w:rsidR="00CE7A14"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63535246" name="Straight Arrow Connector 5"/>
                          <wps:cNvCnPr/>
                          <wps:spPr>
                            <a:xfrm>
                              <a:off x="995680" y="701040"/>
                              <a:ext cx="0" cy="66294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10929539" name="Straight Connector 8"/>
                          <wps:cNvCnPr/>
                          <wps:spPr>
                            <a:xfrm>
                              <a:off x="2123440" y="345440"/>
                              <a:ext cx="51054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E3A1340" id="Group 12" o:spid="_x0000_s1026" style="position:absolute;left:0;text-align:left;margin-left:28.5pt;margin-top:7.8pt;width:419.95pt;height:241.4pt;z-index:251659264;mso-width-relative:margin" coordsize="53333,306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top:27228;width:21209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" fillcolor="white [3201]" strokeweight=".5pt">
                  <v:textbox>
                    <w:txbxContent>
                      <w:p w14:paraId="278E7502" w14:textId="77777777" w:rsidR="004E134E" w:rsidRPr="005610C9" w:rsidRDefault="004E134E" w:rsidP="004E134E">
                        <w:pPr>
                          <w:jc w:val="center"/>
                        </w:pPr>
                        <w:r>
                          <w:t>108,</w:t>
                        </w:r>
                        <w:r w:rsidR="00CE7A14">
                          <w:t>762</w:t>
                        </w:r>
                        <w:r w:rsidRPr="00311A49">
                          <w:t xml:space="preserve"> </w:t>
                        </w:r>
                        <w:r>
                          <w:t xml:space="preserve">patients 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" o:spid="_x0000_s1028" type="#_x0000_t32" style="position:absolute;left:9956;top:17068;width:0;height:102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" strokecolor="black [3200]" strokeweight=".5pt">
                  <v:stroke endarrow="block" joinstyle="miter"/>
                </v:shape>
                <v:group id="Group 11" o:spid="_x0000_s1029" style="position:absolute;width:53333;height:27330" coordsize="53333,27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">
                  <v:shape id="Text Box 1" o:spid="_x0000_s1030" type="#_x0000_t202" style="position:absolute;left:26314;width:26924;height:6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" fillcolor="white [3201]" strokeweight=".5pt">
                    <v:textbox>
                      <w:txbxContent>
                        <w:p w14:paraId="66AEAF88" w14:textId="77777777" w:rsidR="004E134E" w:rsidRDefault="004E134E" w:rsidP="004E134E">
                          <w:r w:rsidRPr="005610C9">
                            <w:t>5,071,123 visits</w:t>
                          </w:r>
                          <w:r>
                            <w:t>:</w:t>
                          </w:r>
                        </w:p>
                        <w:p w14:paraId="5690D12B" w14:textId="77777777" w:rsidR="004E134E" w:rsidRDefault="004E134E" w:rsidP="004E134E">
                          <w:pPr>
                            <w:pStyle w:val="ListParagraph"/>
                            <w:numPr>
                              <w:ilvl w:val="0"/>
                              <w:numId w:val="2"/>
                            </w:numPr>
                            <w:ind w:left="450"/>
                          </w:pPr>
                          <w:r>
                            <w:t>2,726,234 visits in 2019</w:t>
                          </w:r>
                        </w:p>
                        <w:p w14:paraId="0CB53385" w14:textId="77777777" w:rsidR="004E134E" w:rsidRPr="00362A17" w:rsidRDefault="004E134E" w:rsidP="004E134E">
                          <w:pPr>
                            <w:pStyle w:val="ListParagraph"/>
                            <w:numPr>
                              <w:ilvl w:val="0"/>
                              <w:numId w:val="2"/>
                            </w:numPr>
                            <w:ind w:left="450"/>
                          </w:pPr>
                          <w:r>
                            <w:t>2,344,889 visits in 2020</w:t>
                          </w:r>
                        </w:p>
                        <w:p w14:paraId="1E862114" w14:textId="77777777" w:rsidR="004E134E" w:rsidRPr="005610C9" w:rsidRDefault="004E134E" w:rsidP="004E134E"/>
                      </w:txbxContent>
                    </v:textbox>
                  </v:shape>
                  <v:shape id="Text Box 1" o:spid="_x0000_s1031" type="#_x0000_t202" style="position:absolute;width:21209;height:6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" fillcolor="white [3201]" strokeweight=".5pt">
                    <v:textbox>
                      <w:txbxContent>
                        <w:p w14:paraId="6168D885" w14:textId="77777777" w:rsidR="004E134E" w:rsidRDefault="004E134E" w:rsidP="004E134E">
                          <w:r>
                            <w:t xml:space="preserve">884,917 patients: </w:t>
                          </w:r>
                        </w:p>
                        <w:p w14:paraId="0E475AAF" w14:textId="77777777" w:rsidR="004E134E" w:rsidRDefault="004E134E" w:rsidP="004E134E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ind w:left="360"/>
                          </w:pPr>
                          <w:r w:rsidRPr="00AF4F2A">
                            <w:t>695,145 patients in 2019</w:t>
                          </w:r>
                        </w:p>
                        <w:p w14:paraId="626EA26C" w14:textId="77777777" w:rsidR="004E134E" w:rsidRPr="00AF4F2A" w:rsidRDefault="004E134E" w:rsidP="004E134E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ind w:left="360"/>
                          </w:pPr>
                          <w:r w:rsidRPr="00AF4F2A">
                            <w:t xml:space="preserve">189,772 patients in 2020  </w:t>
                          </w:r>
                        </w:p>
                      </w:txbxContent>
                    </v:textbox>
                  </v:shape>
                  <v:shape id="Text Box 1" o:spid="_x0000_s1032" type="#_x0000_t202" style="position:absolute;top:13614;width:21209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" fillcolor="white [3201]" strokeweight=".5pt">
                    <v:textbox>
                      <w:txbxContent>
                        <w:p w14:paraId="182FA42A" w14:textId="77777777" w:rsidR="004E134E" w:rsidRPr="005610C9" w:rsidRDefault="004E134E" w:rsidP="004E134E">
                          <w:pPr>
                            <w:jc w:val="center"/>
                          </w:pPr>
                          <w:r w:rsidRPr="00311A49">
                            <w:t xml:space="preserve">661,292 </w:t>
                          </w:r>
                          <w:r>
                            <w:t xml:space="preserve">patients </w:t>
                          </w:r>
                        </w:p>
                      </w:txbxContent>
                    </v:textbox>
                  </v:shape>
                  <v:shape id="Text Box 1" o:spid="_x0000_s1033" type="#_x0000_t202" style="position:absolute;left:26409;top:8528;width:26924;height:54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" fillcolor="white [3201]" strokeweight=".5pt">
                    <v:textbox>
                      <w:txbxContent>
                        <w:p w14:paraId="49083EEA" w14:textId="77777777" w:rsidR="004E134E" w:rsidRPr="005610C9" w:rsidRDefault="004E134E" w:rsidP="004E134E">
                          <w:pPr>
                            <w:jc w:val="center"/>
                          </w:pPr>
                          <w:r>
                            <w:t xml:space="preserve">223,625 patients dropped due to time visits not between Sep 2019 to Aug 2020 </w:t>
                          </w:r>
                          <w:r w:rsidR="009B4EB5">
                            <w:t xml:space="preserve">  </w:t>
                          </w:r>
                        </w:p>
                      </w:txbxContent>
                    </v:textbox>
                  </v:shape>
                  <v:shape id="Text Box 1" o:spid="_x0000_s1034" type="#_x0000_t202" style="position:absolute;left:26314;top:18084;width:26924;height:92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" fillcolor="white [3201]" strokeweight=".5pt">
                    <v:textbox>
                      <w:txbxContent>
                        <w:p w14:paraId="4A41E777" w14:textId="77777777" w:rsidR="004E134E" w:rsidRDefault="004E134E" w:rsidP="004E134E">
                          <w:pPr>
                            <w:jc w:val="center"/>
                          </w:pPr>
                          <w:r>
                            <w:t>552,</w:t>
                          </w:r>
                          <w:r w:rsidR="00CE7A14">
                            <w:t>530</w:t>
                          </w:r>
                          <w:r>
                            <w:t xml:space="preserve"> patients dropped due to not satisfying the sample criteria: </w:t>
                          </w:r>
                        </w:p>
                        <w:p w14:paraId="5D59A203" w14:textId="77777777" w:rsidR="004E134E" w:rsidRPr="001D07E6" w:rsidRDefault="004E134E" w:rsidP="004E134E">
                          <w:pPr>
                            <w:pStyle w:val="ListParagraph"/>
                            <w:numPr>
                              <w:ilvl w:val="0"/>
                              <w:numId w:val="3"/>
                            </w:numPr>
                            <w:jc w:val="both"/>
                          </w:pPr>
                          <w:r w:rsidRPr="001D07E6">
                            <w:t>Has chronic disease</w:t>
                          </w:r>
                        </w:p>
                        <w:p w14:paraId="52A92880" w14:textId="77777777" w:rsidR="004E134E" w:rsidRPr="001D07E6" w:rsidRDefault="004E134E" w:rsidP="004E134E">
                          <w:pPr>
                            <w:pStyle w:val="ListParagraph"/>
                            <w:numPr>
                              <w:ilvl w:val="0"/>
                              <w:numId w:val="3"/>
                            </w:numPr>
                            <w:jc w:val="both"/>
                          </w:pPr>
                          <w:r>
                            <w:t>Aged 19-65 at Sep 2019</w:t>
                          </w:r>
                          <w:r w:rsidR="00CE7A14">
                            <w:t xml:space="preserve"> </w:t>
                          </w:r>
                        </w:p>
                      </w:txbxContent>
                    </v:textbox>
                  </v:shape>
                  <v:shape id="Straight Arrow Connector 5" o:spid="_x0000_s1035" type="#_x0000_t32" style="position:absolute;left:9956;top:7010;width:0;height:66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" strokecolor="black [3200]" strokeweight=".5pt">
                    <v:stroke endarrow="block" joinstyle="miter"/>
                  </v:shape>
                  <v:line id="Straight Connector 8" o:spid="_x0000_s1036" style="position:absolute;visibility:visible;mso-wrap-style:square" from="21234,3454" to="26339,34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" strokecolor="black [3200]" strokeweight=".5pt">
                    <v:stroke joinstyle="miter"/>
                  </v:line>
                </v:group>
              </v:group>
            </w:pict>
          </mc:Fallback>
        </mc:AlternateContent>
      </w:r>
    </w:p>
    <w:p w14:paraId="751066E2" w14:textId="77777777" w:rsidR="004E134E" w:rsidRPr="00293CF3" w:rsidRDefault="004E134E" w:rsidP="00B42416">
      <w:pPr>
        <w:jc w:val="both"/>
        <w:rPr>
          <w:b/>
          <w:bCs/>
        </w:rPr>
      </w:pPr>
    </w:p>
    <w:p w14:paraId="1147E676" w14:textId="77777777" w:rsidR="004E134E" w:rsidRPr="00293CF3" w:rsidRDefault="004E134E" w:rsidP="00B42416">
      <w:pPr>
        <w:jc w:val="both"/>
        <w:rPr>
          <w:b/>
          <w:bCs/>
        </w:rPr>
      </w:pPr>
    </w:p>
    <w:p w14:paraId="0E61082C" w14:textId="77777777" w:rsidR="004E134E" w:rsidRPr="00293CF3" w:rsidRDefault="004E134E" w:rsidP="00B42416">
      <w:pPr>
        <w:jc w:val="both"/>
        <w:outlineLvl w:val="2"/>
      </w:pPr>
    </w:p>
    <w:p w14:paraId="3B834884" w14:textId="77777777" w:rsidR="004E134E" w:rsidRPr="00293CF3" w:rsidRDefault="004E134E" w:rsidP="00B42416">
      <w:pPr>
        <w:jc w:val="both"/>
        <w:outlineLvl w:val="2"/>
      </w:pPr>
    </w:p>
    <w:p w14:paraId="3681C333" w14:textId="77777777" w:rsidR="004E134E" w:rsidRPr="00293CF3" w:rsidRDefault="004E134E" w:rsidP="00B42416">
      <w:pPr>
        <w:jc w:val="both"/>
        <w:outlineLvl w:val="2"/>
      </w:pPr>
    </w:p>
    <w:p w14:paraId="2B2A4DCD" w14:textId="77777777" w:rsidR="004E134E" w:rsidRPr="00293CF3" w:rsidRDefault="004E134E" w:rsidP="00B42416">
      <w:pPr>
        <w:jc w:val="both"/>
        <w:outlineLvl w:val="2"/>
      </w:pPr>
      <w:r w:rsidRPr="00293CF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2687C7" wp14:editId="6533CDC2">
                <wp:simplePos x="0" y="0"/>
                <wp:positionH relativeFrom="column">
                  <wp:posOffset>1361440</wp:posOffset>
                </wp:positionH>
                <wp:positionV relativeFrom="paragraph">
                  <wp:posOffset>71755</wp:posOffset>
                </wp:positionV>
                <wp:extent cx="1638300" cy="0"/>
                <wp:effectExtent l="0" t="0" r="12700" b="12700"/>
                <wp:wrapNone/>
                <wp:docPr id="904292628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83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B82E12B" id="Straight Connector 9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7.2pt,5.65pt" to="236.2pt,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" strokecolor="black [3200]" strokeweight=".5pt">
                <v:stroke joinstyle="miter"/>
              </v:line>
            </w:pict>
          </mc:Fallback>
        </mc:AlternateContent>
      </w:r>
    </w:p>
    <w:p w14:paraId="10F775E3" w14:textId="77777777" w:rsidR="004E134E" w:rsidRPr="00293CF3" w:rsidRDefault="004E134E" w:rsidP="00B42416">
      <w:pPr>
        <w:jc w:val="both"/>
        <w:outlineLvl w:val="2"/>
      </w:pPr>
    </w:p>
    <w:p w14:paraId="007232BA" w14:textId="77777777" w:rsidR="004E134E" w:rsidRPr="00293CF3" w:rsidRDefault="004E134E" w:rsidP="00B42416">
      <w:pPr>
        <w:jc w:val="both"/>
        <w:outlineLvl w:val="2"/>
      </w:pPr>
    </w:p>
    <w:p w14:paraId="3810B1F5" w14:textId="77777777" w:rsidR="004E134E" w:rsidRPr="00293CF3" w:rsidRDefault="004E134E" w:rsidP="00B42416">
      <w:pPr>
        <w:jc w:val="both"/>
        <w:outlineLvl w:val="2"/>
      </w:pPr>
    </w:p>
    <w:p w14:paraId="7387DA2B" w14:textId="77777777" w:rsidR="004E134E" w:rsidRPr="00293CF3" w:rsidRDefault="004E134E" w:rsidP="00B42416">
      <w:pPr>
        <w:jc w:val="both"/>
        <w:outlineLvl w:val="2"/>
      </w:pPr>
    </w:p>
    <w:p w14:paraId="3DC9AAF1" w14:textId="77777777" w:rsidR="004E134E" w:rsidRPr="00293CF3" w:rsidRDefault="004E134E" w:rsidP="00B42416">
      <w:pPr>
        <w:jc w:val="both"/>
        <w:outlineLvl w:val="2"/>
      </w:pPr>
    </w:p>
    <w:p w14:paraId="7CAFBB09" w14:textId="77777777" w:rsidR="00A40773" w:rsidRPr="00293CF3" w:rsidRDefault="00A40773" w:rsidP="00B42416">
      <w:pPr>
        <w:jc w:val="both"/>
        <w:outlineLvl w:val="2"/>
      </w:pPr>
    </w:p>
    <w:p w14:paraId="7CA74027" w14:textId="77777777" w:rsidR="00A40773" w:rsidRPr="00293CF3" w:rsidRDefault="00A40773" w:rsidP="00B42416">
      <w:pPr>
        <w:jc w:val="both"/>
        <w:outlineLvl w:val="2"/>
      </w:pPr>
    </w:p>
    <w:p w14:paraId="375509FC" w14:textId="77777777" w:rsidR="004E134E" w:rsidRPr="00293CF3" w:rsidRDefault="004E134E" w:rsidP="00B42416">
      <w:pPr>
        <w:jc w:val="both"/>
        <w:outlineLvl w:val="2"/>
      </w:pPr>
      <w:r w:rsidRPr="00293CF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697DF8" wp14:editId="5D125B8C">
                <wp:simplePos x="0" y="0"/>
                <wp:positionH relativeFrom="column">
                  <wp:posOffset>1361440</wp:posOffset>
                </wp:positionH>
                <wp:positionV relativeFrom="paragraph">
                  <wp:posOffset>76835</wp:posOffset>
                </wp:positionV>
                <wp:extent cx="1638300" cy="0"/>
                <wp:effectExtent l="0" t="0" r="12700" b="12700"/>
                <wp:wrapNone/>
                <wp:docPr id="958138563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83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462D9BC" id="Straight Connector 10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7.2pt,6.05pt" to="236.2pt,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" strokecolor="black [3200]" strokeweight=".5pt">
                <v:stroke joinstyle="miter"/>
              </v:line>
            </w:pict>
          </mc:Fallback>
        </mc:AlternateContent>
      </w:r>
    </w:p>
    <w:p w14:paraId="546CDF17" w14:textId="77777777" w:rsidR="004E134E" w:rsidRPr="00293CF3" w:rsidRDefault="004E134E" w:rsidP="00B42416">
      <w:pPr>
        <w:jc w:val="both"/>
        <w:outlineLvl w:val="2"/>
      </w:pPr>
    </w:p>
    <w:p w14:paraId="6FB74753" w14:textId="77777777" w:rsidR="004E134E" w:rsidRPr="00293CF3" w:rsidRDefault="004E134E" w:rsidP="00B42416">
      <w:pPr>
        <w:jc w:val="both"/>
        <w:outlineLvl w:val="2"/>
      </w:pPr>
    </w:p>
    <w:p w14:paraId="6538306A" w14:textId="77777777" w:rsidR="00A40773" w:rsidRPr="00293CF3" w:rsidRDefault="00A40773" w:rsidP="00B42416">
      <w:pPr>
        <w:jc w:val="both"/>
        <w:outlineLvl w:val="2"/>
      </w:pPr>
    </w:p>
    <w:p w14:paraId="37A636B0" w14:textId="77777777" w:rsidR="004E134E" w:rsidRPr="00293CF3" w:rsidRDefault="004E134E" w:rsidP="00B42416">
      <w:pPr>
        <w:jc w:val="both"/>
        <w:outlineLvl w:val="2"/>
      </w:pPr>
    </w:p>
    <w:p w14:paraId="7E8CD227" w14:textId="3AB71308" w:rsidR="004E134E" w:rsidRPr="00293CF3" w:rsidRDefault="004E134E" w:rsidP="00B42416">
      <w:pPr>
        <w:jc w:val="both"/>
        <w:outlineLvl w:val="2"/>
      </w:pPr>
      <w:bookmarkStart w:id="0" w:name="OLE_LINK1"/>
      <w:r w:rsidRPr="00293CF3">
        <w:t xml:space="preserve">Figure 1. Flow diagram of the </w:t>
      </w:r>
      <w:r w:rsidR="003027CA" w:rsidRPr="00293CF3">
        <w:t xml:space="preserve">study </w:t>
      </w:r>
      <w:r w:rsidRPr="00293CF3">
        <w:t>sample</w:t>
      </w:r>
    </w:p>
    <w:bookmarkEnd w:id="0"/>
    <w:p w14:paraId="7B6728A9" w14:textId="77777777" w:rsidR="004E134E" w:rsidRPr="00293CF3" w:rsidRDefault="004E134E" w:rsidP="00B42416">
      <w:pPr>
        <w:jc w:val="both"/>
        <w:outlineLvl w:val="2"/>
      </w:pPr>
    </w:p>
    <w:p w14:paraId="3F8FDD65" w14:textId="77777777" w:rsidR="003A2F48" w:rsidRPr="00293CF3" w:rsidRDefault="003A2F48" w:rsidP="00B42416">
      <w:pPr>
        <w:jc w:val="both"/>
        <w:outlineLvl w:val="2"/>
      </w:pPr>
      <w:r w:rsidRPr="00293CF3">
        <w:t xml:space="preserve">Note: </w:t>
      </w:r>
    </w:p>
    <w:p w14:paraId="1DABBA40" w14:textId="1B971D88" w:rsidR="004E134E" w:rsidRPr="00293CF3" w:rsidRDefault="00B132A4" w:rsidP="00B42416">
      <w:pPr>
        <w:jc w:val="both"/>
        <w:outlineLvl w:val="2"/>
      </w:pPr>
      <w:r w:rsidRPr="00293CF3">
        <w:rPr>
          <w:rFonts w:eastAsiaTheme="minorHAnsi"/>
          <w14:ligatures w14:val="standardContextual"/>
        </w:rPr>
        <w:t xml:space="preserve">We define the onset of the pandemic as March 2, 2020, when the government announced the first confirmed case. </w:t>
      </w:r>
    </w:p>
    <w:p w14:paraId="6014FC58" w14:textId="77777777" w:rsidR="00703F38" w:rsidRPr="00293CF3" w:rsidRDefault="00703F38" w:rsidP="00B42416">
      <w:pPr>
        <w:jc w:val="both"/>
        <w:outlineLvl w:val="2"/>
      </w:pPr>
    </w:p>
    <w:p w14:paraId="2021A6AB" w14:textId="77777777" w:rsidR="00703F38" w:rsidRPr="00293CF3" w:rsidRDefault="00703F38" w:rsidP="00B42416">
      <w:pPr>
        <w:jc w:val="both"/>
        <w:outlineLvl w:val="2"/>
      </w:pPr>
    </w:p>
    <w:p w14:paraId="4603BAC6" w14:textId="77777777" w:rsidR="00703F38" w:rsidRPr="00293CF3" w:rsidRDefault="00703F38" w:rsidP="00B42416">
      <w:pPr>
        <w:jc w:val="both"/>
        <w:outlineLvl w:val="2"/>
      </w:pPr>
    </w:p>
    <w:p w14:paraId="182110CE" w14:textId="77777777" w:rsidR="00703F38" w:rsidRPr="00293CF3" w:rsidRDefault="00703F38" w:rsidP="00B42416">
      <w:pPr>
        <w:jc w:val="both"/>
        <w:outlineLvl w:val="2"/>
      </w:pPr>
    </w:p>
    <w:p w14:paraId="478E5E44" w14:textId="77777777" w:rsidR="00703F38" w:rsidRPr="00293CF3" w:rsidRDefault="00703F38" w:rsidP="00B42416">
      <w:pPr>
        <w:jc w:val="both"/>
        <w:outlineLvl w:val="2"/>
      </w:pPr>
    </w:p>
    <w:p w14:paraId="3BC32FB8" w14:textId="77777777" w:rsidR="00703F38" w:rsidRPr="00293CF3" w:rsidRDefault="00703F38" w:rsidP="00B42416">
      <w:pPr>
        <w:jc w:val="both"/>
        <w:outlineLvl w:val="2"/>
      </w:pPr>
    </w:p>
    <w:p w14:paraId="4A0A7797" w14:textId="77777777" w:rsidR="00FE53F7" w:rsidRPr="00293CF3" w:rsidRDefault="00FE53F7" w:rsidP="00B42416">
      <w:pPr>
        <w:jc w:val="both"/>
        <w:outlineLvl w:val="2"/>
      </w:pPr>
    </w:p>
    <w:p w14:paraId="0E9ABC37" w14:textId="77777777" w:rsidR="00FE53F7" w:rsidRPr="00293CF3" w:rsidRDefault="00FE53F7" w:rsidP="00B42416">
      <w:pPr>
        <w:jc w:val="both"/>
        <w:outlineLvl w:val="2"/>
      </w:pPr>
    </w:p>
    <w:p w14:paraId="61335415" w14:textId="77777777" w:rsidR="00703F38" w:rsidRPr="00293CF3" w:rsidRDefault="00703F38" w:rsidP="00B42416">
      <w:pPr>
        <w:jc w:val="both"/>
        <w:outlineLvl w:val="2"/>
      </w:pPr>
    </w:p>
    <w:p w14:paraId="092D9C1F" w14:textId="77777777" w:rsidR="00703F38" w:rsidRPr="00293CF3" w:rsidRDefault="00703F38" w:rsidP="00B42416">
      <w:pPr>
        <w:jc w:val="both"/>
        <w:outlineLvl w:val="2"/>
      </w:pPr>
    </w:p>
    <w:p w14:paraId="35CB19B8" w14:textId="77777777" w:rsidR="00703F38" w:rsidRPr="00293CF3" w:rsidRDefault="00703F38" w:rsidP="00B42416">
      <w:pPr>
        <w:jc w:val="both"/>
        <w:outlineLvl w:val="2"/>
      </w:pPr>
    </w:p>
    <w:p w14:paraId="4BA6741F" w14:textId="77777777" w:rsidR="00703F38" w:rsidRPr="00293CF3" w:rsidRDefault="00703F38" w:rsidP="00B42416">
      <w:pPr>
        <w:jc w:val="both"/>
        <w:outlineLvl w:val="2"/>
      </w:pPr>
    </w:p>
    <w:p w14:paraId="34056FBB" w14:textId="77777777" w:rsidR="00134467" w:rsidRPr="00293CF3" w:rsidRDefault="00134467" w:rsidP="00B42416">
      <w:pPr>
        <w:jc w:val="both"/>
        <w:outlineLvl w:val="2"/>
      </w:pPr>
    </w:p>
    <w:p w14:paraId="1C86FDCC" w14:textId="77777777" w:rsidR="00134467" w:rsidRPr="00293CF3" w:rsidRDefault="00134467" w:rsidP="00B42416">
      <w:pPr>
        <w:jc w:val="both"/>
        <w:outlineLvl w:val="2"/>
      </w:pPr>
    </w:p>
    <w:p w14:paraId="4BC19FA7" w14:textId="77777777" w:rsidR="00A40773" w:rsidRPr="00293CF3" w:rsidRDefault="00A40773" w:rsidP="00B42416">
      <w:pPr>
        <w:jc w:val="both"/>
        <w:outlineLvl w:val="2"/>
      </w:pPr>
    </w:p>
    <w:p w14:paraId="5E16B411" w14:textId="77777777" w:rsidR="00703F38" w:rsidRPr="00293CF3" w:rsidRDefault="00703F38" w:rsidP="00B42416">
      <w:pPr>
        <w:jc w:val="both"/>
        <w:outlineLvl w:val="2"/>
      </w:pPr>
    </w:p>
    <w:p w14:paraId="2806C752" w14:textId="77777777" w:rsidR="00703F38" w:rsidRPr="00293CF3" w:rsidRDefault="00703F38" w:rsidP="00B42416">
      <w:pPr>
        <w:jc w:val="both"/>
        <w:outlineLvl w:val="2"/>
      </w:pPr>
    </w:p>
    <w:p w14:paraId="26B30661" w14:textId="77777777" w:rsidR="00703F38" w:rsidRPr="00293CF3" w:rsidRDefault="00703F38" w:rsidP="00B42416">
      <w:pPr>
        <w:jc w:val="both"/>
        <w:outlineLvl w:val="2"/>
      </w:pPr>
    </w:p>
    <w:p w14:paraId="3D088EAE" w14:textId="77777777" w:rsidR="004E134E" w:rsidRPr="00293CF3" w:rsidRDefault="004E134E" w:rsidP="00B42416">
      <w:pPr>
        <w:jc w:val="both"/>
        <w:outlineLvl w:val="2"/>
        <w:rPr>
          <w:b/>
          <w:bCs/>
        </w:rPr>
      </w:pPr>
      <w:r w:rsidRPr="00293CF3">
        <w:rPr>
          <w:b/>
          <w:bCs/>
        </w:rPr>
        <w:lastRenderedPageBreak/>
        <w:t>Appendix 2</w:t>
      </w:r>
      <w:r w:rsidR="00485F52" w:rsidRPr="00293CF3">
        <w:rPr>
          <w:b/>
          <w:bCs/>
        </w:rPr>
        <w:t xml:space="preserve">. List of variables </w:t>
      </w:r>
    </w:p>
    <w:p w14:paraId="0C568214" w14:textId="77777777" w:rsidR="00485F52" w:rsidRPr="00293CF3" w:rsidRDefault="00485F52" w:rsidP="00B42416">
      <w:pPr>
        <w:jc w:val="both"/>
        <w:outlineLvl w:val="2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2250"/>
        <w:gridCol w:w="3415"/>
      </w:tblGrid>
      <w:tr w:rsidR="00293CF3" w:rsidRPr="00293CF3" w14:paraId="4BA49784" w14:textId="77777777" w:rsidTr="00485F52">
        <w:tc>
          <w:tcPr>
            <w:tcW w:w="3685" w:type="dxa"/>
          </w:tcPr>
          <w:p w14:paraId="6DC8FD13" w14:textId="77777777" w:rsidR="004E134E" w:rsidRPr="003969B3" w:rsidRDefault="004E134E" w:rsidP="00B42416">
            <w:pPr>
              <w:jc w:val="center"/>
            </w:pPr>
            <w:r w:rsidRPr="003969B3">
              <w:t>Variable</w:t>
            </w:r>
          </w:p>
        </w:tc>
        <w:tc>
          <w:tcPr>
            <w:tcW w:w="2250" w:type="dxa"/>
          </w:tcPr>
          <w:p w14:paraId="52A1AA80" w14:textId="77777777" w:rsidR="004E134E" w:rsidRPr="003969B3" w:rsidRDefault="004E134E" w:rsidP="00B42416">
            <w:pPr>
              <w:jc w:val="center"/>
            </w:pPr>
            <w:r w:rsidRPr="003969B3">
              <w:t>Type of variables</w:t>
            </w:r>
          </w:p>
        </w:tc>
        <w:tc>
          <w:tcPr>
            <w:tcW w:w="3415" w:type="dxa"/>
          </w:tcPr>
          <w:p w14:paraId="1F16E038" w14:textId="77777777" w:rsidR="004E134E" w:rsidRPr="003969B3" w:rsidRDefault="004E134E" w:rsidP="00B42416">
            <w:pPr>
              <w:jc w:val="center"/>
            </w:pPr>
            <w:r w:rsidRPr="003969B3">
              <w:t>Coding</w:t>
            </w:r>
          </w:p>
        </w:tc>
      </w:tr>
      <w:tr w:rsidR="00293CF3" w:rsidRPr="00293CF3" w14:paraId="14D37C3B" w14:textId="77777777" w:rsidTr="00485F52">
        <w:tc>
          <w:tcPr>
            <w:tcW w:w="3685" w:type="dxa"/>
          </w:tcPr>
          <w:p w14:paraId="04556E43" w14:textId="77777777" w:rsidR="004E134E" w:rsidRPr="003969B3" w:rsidRDefault="004E134E" w:rsidP="00C9590C">
            <w:pPr>
              <w:rPr>
                <w:b/>
                <w:bCs/>
                <w:i/>
                <w:iCs/>
              </w:rPr>
            </w:pPr>
            <w:r w:rsidRPr="003969B3">
              <w:rPr>
                <w:b/>
                <w:bCs/>
                <w:i/>
                <w:iCs/>
              </w:rPr>
              <w:t xml:space="preserve">Covariates </w:t>
            </w:r>
          </w:p>
        </w:tc>
        <w:tc>
          <w:tcPr>
            <w:tcW w:w="2250" w:type="dxa"/>
          </w:tcPr>
          <w:p w14:paraId="5C73A281" w14:textId="77777777" w:rsidR="004E134E" w:rsidRPr="003969B3" w:rsidRDefault="004E134E" w:rsidP="00B42416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3415" w:type="dxa"/>
          </w:tcPr>
          <w:p w14:paraId="5B2E2878" w14:textId="77777777" w:rsidR="004E134E" w:rsidRPr="003969B3" w:rsidRDefault="004E134E" w:rsidP="00B42416">
            <w:pPr>
              <w:jc w:val="center"/>
              <w:rPr>
                <w:b/>
                <w:bCs/>
                <w:i/>
                <w:iCs/>
              </w:rPr>
            </w:pPr>
          </w:p>
        </w:tc>
      </w:tr>
      <w:tr w:rsidR="00293CF3" w:rsidRPr="00293CF3" w14:paraId="4A466350" w14:textId="77777777" w:rsidTr="00485F52">
        <w:tc>
          <w:tcPr>
            <w:tcW w:w="3685" w:type="dxa"/>
          </w:tcPr>
          <w:p w14:paraId="1051A7D9" w14:textId="77777777" w:rsidR="004E134E" w:rsidRPr="003969B3" w:rsidRDefault="004E134E" w:rsidP="00C9590C">
            <w:r w:rsidRPr="003969B3">
              <w:t xml:space="preserve">Female </w:t>
            </w:r>
          </w:p>
        </w:tc>
        <w:tc>
          <w:tcPr>
            <w:tcW w:w="2250" w:type="dxa"/>
          </w:tcPr>
          <w:p w14:paraId="27A0DD17" w14:textId="77777777" w:rsidR="004E134E" w:rsidRPr="003969B3" w:rsidRDefault="004E134E" w:rsidP="00B42416">
            <w:r w:rsidRPr="003969B3">
              <w:t xml:space="preserve">Binary </w:t>
            </w:r>
          </w:p>
        </w:tc>
        <w:tc>
          <w:tcPr>
            <w:tcW w:w="3415" w:type="dxa"/>
          </w:tcPr>
          <w:p w14:paraId="614E8A1A" w14:textId="77777777" w:rsidR="004E134E" w:rsidRPr="003969B3" w:rsidRDefault="004E134E" w:rsidP="00B42416">
            <w:proofErr w:type="gramStart"/>
            <w:r w:rsidRPr="003969B3">
              <w:t>0 :</w:t>
            </w:r>
            <w:proofErr w:type="gramEnd"/>
            <w:r w:rsidRPr="003969B3">
              <w:t xml:space="preserve"> Male </w:t>
            </w:r>
          </w:p>
          <w:p w14:paraId="1D1503FB" w14:textId="77777777" w:rsidR="004E134E" w:rsidRPr="003969B3" w:rsidRDefault="004E134E" w:rsidP="00B42416">
            <w:proofErr w:type="gramStart"/>
            <w:r w:rsidRPr="003969B3">
              <w:t>1 :</w:t>
            </w:r>
            <w:proofErr w:type="gramEnd"/>
            <w:r w:rsidRPr="003969B3">
              <w:t xml:space="preserve"> Female </w:t>
            </w:r>
          </w:p>
        </w:tc>
      </w:tr>
      <w:tr w:rsidR="00293CF3" w:rsidRPr="00293CF3" w14:paraId="38B32345" w14:textId="77777777" w:rsidTr="00485F52">
        <w:tc>
          <w:tcPr>
            <w:tcW w:w="3685" w:type="dxa"/>
          </w:tcPr>
          <w:p w14:paraId="095CD792" w14:textId="77777777" w:rsidR="004E134E" w:rsidRPr="003969B3" w:rsidRDefault="004E134E" w:rsidP="00C9590C">
            <w:r w:rsidRPr="003969B3">
              <w:t>Age (years)</w:t>
            </w:r>
          </w:p>
        </w:tc>
        <w:tc>
          <w:tcPr>
            <w:tcW w:w="2250" w:type="dxa"/>
          </w:tcPr>
          <w:p w14:paraId="49C6B7E8" w14:textId="77777777" w:rsidR="004E134E" w:rsidRPr="003969B3" w:rsidRDefault="004E134E" w:rsidP="00B42416">
            <w:r w:rsidRPr="003969B3">
              <w:t xml:space="preserve">Continuous </w:t>
            </w:r>
          </w:p>
        </w:tc>
        <w:tc>
          <w:tcPr>
            <w:tcW w:w="3415" w:type="dxa"/>
          </w:tcPr>
          <w:p w14:paraId="678A1E23" w14:textId="77777777" w:rsidR="004E134E" w:rsidRPr="003969B3" w:rsidRDefault="004E134E" w:rsidP="00B42416"/>
        </w:tc>
      </w:tr>
      <w:tr w:rsidR="00293CF3" w:rsidRPr="00293CF3" w14:paraId="6E2DDD73" w14:textId="77777777" w:rsidTr="00485F52">
        <w:tc>
          <w:tcPr>
            <w:tcW w:w="3685" w:type="dxa"/>
          </w:tcPr>
          <w:p w14:paraId="4B5CDFE3" w14:textId="77777777" w:rsidR="004E134E" w:rsidRPr="003969B3" w:rsidRDefault="004E134E" w:rsidP="00C9590C">
            <w:r w:rsidRPr="003969B3">
              <w:t xml:space="preserve">JKN segmentation </w:t>
            </w:r>
          </w:p>
        </w:tc>
        <w:tc>
          <w:tcPr>
            <w:tcW w:w="2250" w:type="dxa"/>
          </w:tcPr>
          <w:p w14:paraId="4505EECA" w14:textId="77777777" w:rsidR="004E134E" w:rsidRPr="003969B3" w:rsidRDefault="004E134E" w:rsidP="00B42416">
            <w:r w:rsidRPr="003969B3">
              <w:t xml:space="preserve">Categorical </w:t>
            </w:r>
          </w:p>
        </w:tc>
        <w:tc>
          <w:tcPr>
            <w:tcW w:w="3415" w:type="dxa"/>
            <w:vAlign w:val="center"/>
          </w:tcPr>
          <w:p w14:paraId="0FA6A7BB" w14:textId="77777777" w:rsidR="004E134E" w:rsidRPr="003969B3" w:rsidRDefault="004E134E" w:rsidP="00B42416">
            <w:pPr>
              <w:jc w:val="both"/>
            </w:pPr>
            <w:proofErr w:type="gramStart"/>
            <w:r w:rsidRPr="003969B3">
              <w:t>0 :</w:t>
            </w:r>
            <w:proofErr w:type="gramEnd"/>
            <w:r w:rsidRPr="003969B3">
              <w:t xml:space="preserve"> Non-Worker </w:t>
            </w:r>
          </w:p>
          <w:p w14:paraId="077D7D70" w14:textId="67E2E879" w:rsidR="004E134E" w:rsidRPr="003969B3" w:rsidRDefault="004E134E" w:rsidP="00B42416">
            <w:pPr>
              <w:jc w:val="both"/>
            </w:pPr>
            <w:proofErr w:type="gramStart"/>
            <w:r w:rsidRPr="003969B3">
              <w:t>1 :</w:t>
            </w:r>
            <w:proofErr w:type="gramEnd"/>
            <w:r w:rsidRPr="003969B3">
              <w:t xml:space="preserve"> </w:t>
            </w:r>
            <w:r w:rsidR="003A2F48" w:rsidRPr="00293CF3">
              <w:t xml:space="preserve">PBI: </w:t>
            </w:r>
            <w:proofErr w:type="spellStart"/>
            <w:r w:rsidR="003A2F48" w:rsidRPr="00293CF3">
              <w:t>Penerima</w:t>
            </w:r>
            <w:proofErr w:type="spellEnd"/>
            <w:r w:rsidR="003A2F48" w:rsidRPr="00293CF3">
              <w:t xml:space="preserve"> </w:t>
            </w:r>
            <w:proofErr w:type="spellStart"/>
            <w:r w:rsidR="003A2F48" w:rsidRPr="00293CF3">
              <w:t>Bantuan</w:t>
            </w:r>
            <w:proofErr w:type="spellEnd"/>
            <w:r w:rsidR="003A2F48" w:rsidRPr="00293CF3">
              <w:t xml:space="preserve"> Iuran (government-subsidized)</w:t>
            </w:r>
          </w:p>
          <w:p w14:paraId="7441F69E" w14:textId="06FD696A" w:rsidR="004E134E" w:rsidRPr="003969B3" w:rsidRDefault="004E134E" w:rsidP="00B42416">
            <w:pPr>
              <w:jc w:val="both"/>
            </w:pPr>
            <w:proofErr w:type="gramStart"/>
            <w:r w:rsidRPr="003969B3">
              <w:t>2 :</w:t>
            </w:r>
            <w:proofErr w:type="gramEnd"/>
            <w:r w:rsidRPr="003969B3">
              <w:t xml:space="preserve"> </w:t>
            </w:r>
            <w:r w:rsidR="003A2F48" w:rsidRPr="00293CF3">
              <w:t xml:space="preserve">PBPU: </w:t>
            </w:r>
            <w:proofErr w:type="spellStart"/>
            <w:r w:rsidR="003A2F48" w:rsidRPr="00293CF3">
              <w:t>Pekerja</w:t>
            </w:r>
            <w:proofErr w:type="spellEnd"/>
            <w:r w:rsidR="003A2F48" w:rsidRPr="00293CF3">
              <w:t xml:space="preserve"> </w:t>
            </w:r>
            <w:proofErr w:type="spellStart"/>
            <w:r w:rsidR="003A2F48" w:rsidRPr="00293CF3">
              <w:t>Bukan</w:t>
            </w:r>
            <w:proofErr w:type="spellEnd"/>
            <w:r w:rsidR="003A2F48" w:rsidRPr="00293CF3">
              <w:t xml:space="preserve"> </w:t>
            </w:r>
            <w:proofErr w:type="spellStart"/>
            <w:r w:rsidR="003A2F48" w:rsidRPr="00293CF3">
              <w:t>Penerima</w:t>
            </w:r>
            <w:proofErr w:type="spellEnd"/>
            <w:r w:rsidR="003A2F48" w:rsidRPr="00293CF3">
              <w:t xml:space="preserve"> Upah (self-employed)</w:t>
            </w:r>
          </w:p>
          <w:p w14:paraId="219F0FCD" w14:textId="77777777" w:rsidR="004E134E" w:rsidRPr="003969B3" w:rsidRDefault="004E134E" w:rsidP="00B42416">
            <w:pPr>
              <w:jc w:val="both"/>
            </w:pPr>
            <w:proofErr w:type="gramStart"/>
            <w:r w:rsidRPr="003969B3">
              <w:t>3 :</w:t>
            </w:r>
            <w:proofErr w:type="gramEnd"/>
            <w:r w:rsidRPr="003969B3">
              <w:t xml:space="preserve"> PPU</w:t>
            </w:r>
            <w:r w:rsidR="00AB221F" w:rsidRPr="003969B3">
              <w:t xml:space="preserve">: </w:t>
            </w:r>
            <w:proofErr w:type="spellStart"/>
            <w:r w:rsidR="00AB221F" w:rsidRPr="003969B3">
              <w:t>Pekerja</w:t>
            </w:r>
            <w:proofErr w:type="spellEnd"/>
            <w:r w:rsidR="00AB221F" w:rsidRPr="003969B3">
              <w:t xml:space="preserve"> </w:t>
            </w:r>
            <w:proofErr w:type="spellStart"/>
            <w:r w:rsidR="00AB221F" w:rsidRPr="003969B3">
              <w:t>Penerima</w:t>
            </w:r>
            <w:proofErr w:type="spellEnd"/>
            <w:r w:rsidR="00AB221F" w:rsidRPr="003969B3">
              <w:t xml:space="preserve"> Upah (</w:t>
            </w:r>
            <w:r w:rsidR="00AB221F" w:rsidRPr="00293CF3">
              <w:rPr>
                <w:rStyle w:val="Emphasis"/>
                <w:rFonts w:eastAsiaTheme="majorEastAsia"/>
                <w:i w:val="0"/>
                <w:iCs w:val="0"/>
              </w:rPr>
              <w:t>formal wage workers)</w:t>
            </w:r>
          </w:p>
        </w:tc>
      </w:tr>
      <w:tr w:rsidR="00293CF3" w:rsidRPr="00293CF3" w14:paraId="1000FFBC" w14:textId="77777777" w:rsidTr="00485F52">
        <w:tc>
          <w:tcPr>
            <w:tcW w:w="3685" w:type="dxa"/>
          </w:tcPr>
          <w:p w14:paraId="70956488" w14:textId="77777777" w:rsidR="004E134E" w:rsidRPr="003969B3" w:rsidRDefault="004E134E" w:rsidP="00C9590C">
            <w:r w:rsidRPr="003969B3">
              <w:t>Live in underdeveloped district</w:t>
            </w:r>
          </w:p>
        </w:tc>
        <w:tc>
          <w:tcPr>
            <w:tcW w:w="2250" w:type="dxa"/>
          </w:tcPr>
          <w:p w14:paraId="2E3EBADB" w14:textId="77777777" w:rsidR="004E134E" w:rsidRPr="003969B3" w:rsidRDefault="004E134E" w:rsidP="00B42416">
            <w:pPr>
              <w:jc w:val="both"/>
              <w:outlineLvl w:val="2"/>
            </w:pPr>
            <w:r w:rsidRPr="003969B3">
              <w:t xml:space="preserve">Binary </w:t>
            </w:r>
          </w:p>
        </w:tc>
        <w:tc>
          <w:tcPr>
            <w:tcW w:w="3415" w:type="dxa"/>
          </w:tcPr>
          <w:p w14:paraId="37932A5E" w14:textId="77777777" w:rsidR="004E134E" w:rsidRPr="003969B3" w:rsidRDefault="004E134E" w:rsidP="00B42416">
            <w:pPr>
              <w:jc w:val="both"/>
              <w:outlineLvl w:val="2"/>
            </w:pPr>
            <w:proofErr w:type="gramStart"/>
            <w:r w:rsidRPr="003969B3">
              <w:t>0 :</w:t>
            </w:r>
            <w:proofErr w:type="gramEnd"/>
            <w:r w:rsidRPr="003969B3">
              <w:t xml:space="preserve"> not in underdeveloped district </w:t>
            </w:r>
          </w:p>
          <w:p w14:paraId="23CD2494" w14:textId="77777777" w:rsidR="004E134E" w:rsidRPr="003969B3" w:rsidRDefault="004E134E" w:rsidP="00B42416">
            <w:pPr>
              <w:jc w:val="both"/>
              <w:outlineLvl w:val="2"/>
            </w:pPr>
            <w:proofErr w:type="gramStart"/>
            <w:r w:rsidRPr="003969B3">
              <w:t>1 :</w:t>
            </w:r>
            <w:proofErr w:type="gramEnd"/>
            <w:r w:rsidRPr="003969B3">
              <w:t xml:space="preserve"> in underdeveloped district </w:t>
            </w:r>
          </w:p>
        </w:tc>
      </w:tr>
      <w:tr w:rsidR="00293CF3" w:rsidRPr="00293CF3" w14:paraId="0F44FEBB" w14:textId="77777777" w:rsidTr="00485F52">
        <w:tc>
          <w:tcPr>
            <w:tcW w:w="3685" w:type="dxa"/>
            <w:vAlign w:val="center"/>
          </w:tcPr>
          <w:p w14:paraId="115F8B18" w14:textId="77777777" w:rsidR="004E134E" w:rsidRPr="003969B3" w:rsidRDefault="004E134E" w:rsidP="00C9590C">
            <w:r w:rsidRPr="003969B3">
              <w:t>Family role</w:t>
            </w:r>
          </w:p>
        </w:tc>
        <w:tc>
          <w:tcPr>
            <w:tcW w:w="2250" w:type="dxa"/>
          </w:tcPr>
          <w:p w14:paraId="1967C940" w14:textId="77777777" w:rsidR="004E134E" w:rsidRPr="003969B3" w:rsidRDefault="004E134E" w:rsidP="00B42416">
            <w:r w:rsidRPr="003969B3">
              <w:t xml:space="preserve">Categorical </w:t>
            </w:r>
          </w:p>
        </w:tc>
        <w:tc>
          <w:tcPr>
            <w:tcW w:w="3415" w:type="dxa"/>
            <w:vAlign w:val="center"/>
          </w:tcPr>
          <w:p w14:paraId="3DA05233" w14:textId="77777777" w:rsidR="004E134E" w:rsidRPr="003969B3" w:rsidRDefault="004E134E" w:rsidP="00B42416">
            <w:pPr>
              <w:jc w:val="both"/>
            </w:pPr>
            <w:proofErr w:type="gramStart"/>
            <w:r w:rsidRPr="003969B3">
              <w:t>0 :</w:t>
            </w:r>
            <w:proofErr w:type="gramEnd"/>
            <w:r w:rsidRPr="003969B3">
              <w:t xml:space="preserve"> Principal </w:t>
            </w:r>
          </w:p>
          <w:p w14:paraId="4A7E3FF9" w14:textId="77777777" w:rsidR="004E134E" w:rsidRPr="003969B3" w:rsidRDefault="004E134E" w:rsidP="00B42416">
            <w:pPr>
              <w:jc w:val="both"/>
            </w:pPr>
            <w:proofErr w:type="gramStart"/>
            <w:r w:rsidRPr="003969B3">
              <w:t>1 :</w:t>
            </w:r>
            <w:proofErr w:type="gramEnd"/>
            <w:r w:rsidRPr="003969B3">
              <w:t xml:space="preserve"> Spouse (wife or husband)</w:t>
            </w:r>
          </w:p>
          <w:p w14:paraId="68691E4D" w14:textId="77777777" w:rsidR="004E134E" w:rsidRPr="003969B3" w:rsidRDefault="004E134E" w:rsidP="00B42416">
            <w:pPr>
              <w:jc w:val="both"/>
            </w:pPr>
            <w:proofErr w:type="gramStart"/>
            <w:r w:rsidRPr="003969B3">
              <w:t>2 :</w:t>
            </w:r>
            <w:proofErr w:type="gramEnd"/>
            <w:r w:rsidRPr="003969B3">
              <w:t xml:space="preserve"> Children </w:t>
            </w:r>
          </w:p>
          <w:p w14:paraId="23BC70ED" w14:textId="77777777" w:rsidR="004E134E" w:rsidRPr="003969B3" w:rsidRDefault="004E134E" w:rsidP="00B42416">
            <w:pPr>
              <w:jc w:val="both"/>
            </w:pPr>
            <w:proofErr w:type="gramStart"/>
            <w:r w:rsidRPr="003969B3">
              <w:t>3 :</w:t>
            </w:r>
            <w:proofErr w:type="gramEnd"/>
            <w:r w:rsidRPr="003969B3">
              <w:t xml:space="preserve"> Additional family member</w:t>
            </w:r>
          </w:p>
        </w:tc>
      </w:tr>
      <w:tr w:rsidR="00293CF3" w:rsidRPr="00293CF3" w14:paraId="3691EE0E" w14:textId="77777777" w:rsidTr="00485F52">
        <w:tc>
          <w:tcPr>
            <w:tcW w:w="3685" w:type="dxa"/>
            <w:vAlign w:val="bottom"/>
          </w:tcPr>
          <w:p w14:paraId="64ECFC1C" w14:textId="77777777" w:rsidR="004E134E" w:rsidRPr="003969B3" w:rsidRDefault="004E134E" w:rsidP="00B42416">
            <w:r w:rsidRPr="003969B3">
              <w:t>Enrolled to government-owned PHC</w:t>
            </w:r>
          </w:p>
        </w:tc>
        <w:tc>
          <w:tcPr>
            <w:tcW w:w="2250" w:type="dxa"/>
          </w:tcPr>
          <w:p w14:paraId="7290B681" w14:textId="77777777" w:rsidR="004E134E" w:rsidRPr="003969B3" w:rsidRDefault="004E134E" w:rsidP="00B42416">
            <w:r w:rsidRPr="003969B3">
              <w:t xml:space="preserve">Binary </w:t>
            </w:r>
          </w:p>
        </w:tc>
        <w:tc>
          <w:tcPr>
            <w:tcW w:w="3415" w:type="dxa"/>
            <w:vAlign w:val="bottom"/>
          </w:tcPr>
          <w:p w14:paraId="34B66821" w14:textId="77777777" w:rsidR="004E134E" w:rsidRPr="003969B3" w:rsidRDefault="004E134E" w:rsidP="00B42416">
            <w:proofErr w:type="gramStart"/>
            <w:r w:rsidRPr="003969B3">
              <w:t>0 :</w:t>
            </w:r>
            <w:proofErr w:type="gramEnd"/>
            <w:r w:rsidRPr="003969B3">
              <w:t xml:space="preserve"> Private-owned PHC </w:t>
            </w:r>
          </w:p>
          <w:p w14:paraId="54C577CE" w14:textId="77777777" w:rsidR="004E134E" w:rsidRPr="003969B3" w:rsidRDefault="004E134E" w:rsidP="00B42416">
            <w:proofErr w:type="gramStart"/>
            <w:r w:rsidRPr="003969B3">
              <w:t>1 :</w:t>
            </w:r>
            <w:proofErr w:type="gramEnd"/>
            <w:r w:rsidRPr="003969B3">
              <w:t xml:space="preserve"> Government-owned PHC </w:t>
            </w:r>
          </w:p>
        </w:tc>
      </w:tr>
      <w:tr w:rsidR="00293CF3" w:rsidRPr="00293CF3" w14:paraId="2D1E1793" w14:textId="77777777" w:rsidTr="00485F52">
        <w:tc>
          <w:tcPr>
            <w:tcW w:w="3685" w:type="dxa"/>
            <w:vAlign w:val="bottom"/>
          </w:tcPr>
          <w:p w14:paraId="17666F39" w14:textId="77777777" w:rsidR="003F36C5" w:rsidRPr="003969B3" w:rsidRDefault="004E134E" w:rsidP="00B42416">
            <w:r w:rsidRPr="003969B3">
              <w:t xml:space="preserve">Has disability </w:t>
            </w:r>
          </w:p>
          <w:p w14:paraId="4FC592E8" w14:textId="77777777" w:rsidR="004E134E" w:rsidRPr="003969B3" w:rsidRDefault="003F36C5" w:rsidP="00B42416">
            <w:pPr>
              <w:rPr>
                <w:i/>
                <w:iCs/>
              </w:rPr>
            </w:pPr>
            <w:r w:rsidRPr="003969B3">
              <w:rPr>
                <w:i/>
                <w:iCs/>
              </w:rPr>
              <w:t xml:space="preserve">at least has one of disability condition below: </w:t>
            </w:r>
          </w:p>
          <w:p w14:paraId="69A1A6C5" w14:textId="77777777" w:rsidR="003F36C5" w:rsidRPr="00293CF3" w:rsidRDefault="005D04D4" w:rsidP="00B42416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</w:pPr>
            <w:r w:rsidRPr="003969B3">
              <w:t>Physical disabilities (</w:t>
            </w:r>
            <w:r w:rsidR="003F36C5" w:rsidRPr="003969B3">
              <w:t xml:space="preserve">ICD10: </w:t>
            </w:r>
            <w:r w:rsidRPr="00293CF3">
              <w:t xml:space="preserve">G80, G83, Z89, Z89, M05 M19) </w:t>
            </w:r>
          </w:p>
          <w:p w14:paraId="7987C142" w14:textId="77777777" w:rsidR="005D04D4" w:rsidRPr="00293CF3" w:rsidRDefault="005D04D4" w:rsidP="00B42416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</w:pPr>
            <w:r w:rsidRPr="00293CF3">
              <w:t>Sensory disabilities (</w:t>
            </w:r>
            <w:r w:rsidR="003F36C5" w:rsidRPr="00293CF3">
              <w:t xml:space="preserve">ICD10: </w:t>
            </w:r>
            <w:r w:rsidRPr="00293CF3">
              <w:t>H54, H90, H91)</w:t>
            </w:r>
          </w:p>
          <w:p w14:paraId="680DFE2E" w14:textId="77777777" w:rsidR="003F36C5" w:rsidRPr="00293CF3" w:rsidRDefault="003F36C5" w:rsidP="00B42416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</w:pPr>
            <w:r w:rsidRPr="00293CF3">
              <w:t>Intellectual disabilities (ICD10: F70, F79, F84, F84)</w:t>
            </w:r>
          </w:p>
          <w:p w14:paraId="7BDD18A1" w14:textId="77777777" w:rsidR="003F36C5" w:rsidRPr="00293CF3" w:rsidRDefault="003F36C5" w:rsidP="00B42416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</w:pPr>
            <w:r w:rsidRPr="00293CF3">
              <w:t>Mental disabilities (ICD10: F20, F29, F30, F39, F80, F89)</w:t>
            </w:r>
          </w:p>
        </w:tc>
        <w:tc>
          <w:tcPr>
            <w:tcW w:w="2250" w:type="dxa"/>
          </w:tcPr>
          <w:p w14:paraId="6C06C43C" w14:textId="77777777" w:rsidR="004E134E" w:rsidRPr="003969B3" w:rsidRDefault="004E134E" w:rsidP="00B42416">
            <w:r w:rsidRPr="003969B3">
              <w:t xml:space="preserve">Binary </w:t>
            </w:r>
          </w:p>
        </w:tc>
        <w:tc>
          <w:tcPr>
            <w:tcW w:w="3415" w:type="dxa"/>
            <w:vAlign w:val="bottom"/>
          </w:tcPr>
          <w:p w14:paraId="5AA31347" w14:textId="77777777" w:rsidR="004E134E" w:rsidRPr="003969B3" w:rsidRDefault="004E134E" w:rsidP="00B42416">
            <w:proofErr w:type="gramStart"/>
            <w:r w:rsidRPr="003969B3">
              <w:t>0 :</w:t>
            </w:r>
            <w:proofErr w:type="gramEnd"/>
            <w:r w:rsidRPr="003969B3">
              <w:t xml:space="preserve"> Do not have any disability</w:t>
            </w:r>
          </w:p>
          <w:p w14:paraId="3D2770C5" w14:textId="77777777" w:rsidR="004E134E" w:rsidRPr="003969B3" w:rsidRDefault="004E134E" w:rsidP="00B42416">
            <w:proofErr w:type="gramStart"/>
            <w:r w:rsidRPr="003969B3">
              <w:t>1 :</w:t>
            </w:r>
            <w:proofErr w:type="gramEnd"/>
            <w:r w:rsidRPr="003969B3">
              <w:t xml:space="preserve"> Have at least one disability condition (physical, sensory, intellectual, mental)</w:t>
            </w:r>
          </w:p>
        </w:tc>
      </w:tr>
      <w:tr w:rsidR="00293CF3" w:rsidRPr="00293CF3" w14:paraId="376B4421" w14:textId="77777777" w:rsidTr="00485F52">
        <w:tc>
          <w:tcPr>
            <w:tcW w:w="3685" w:type="dxa"/>
            <w:vAlign w:val="bottom"/>
          </w:tcPr>
          <w:p w14:paraId="767B2C5B" w14:textId="77777777" w:rsidR="004E134E" w:rsidRPr="003969B3" w:rsidRDefault="004E134E" w:rsidP="00B42416">
            <w:r w:rsidRPr="003969B3">
              <w:t xml:space="preserve">Has diagnosed with social </w:t>
            </w:r>
            <w:proofErr w:type="gramStart"/>
            <w:r w:rsidRPr="003969B3">
              <w:t>problem</w:t>
            </w:r>
            <w:proofErr w:type="gramEnd"/>
            <w:r w:rsidRPr="003969B3">
              <w:t xml:space="preserve"> </w:t>
            </w:r>
          </w:p>
          <w:p w14:paraId="6E61839C" w14:textId="77777777" w:rsidR="003F36C5" w:rsidRPr="003969B3" w:rsidRDefault="003F36C5" w:rsidP="00B42416">
            <w:pPr>
              <w:rPr>
                <w:i/>
                <w:iCs/>
              </w:rPr>
            </w:pPr>
            <w:r w:rsidRPr="003969B3">
              <w:rPr>
                <w:i/>
                <w:iCs/>
              </w:rPr>
              <w:t xml:space="preserve">Identified with ICD10 </w:t>
            </w:r>
            <w:r w:rsidRPr="00293CF3">
              <w:rPr>
                <w:rStyle w:val="Strong"/>
                <w:rFonts w:eastAsiaTheme="majorEastAsia"/>
                <w:b w:val="0"/>
                <w:bCs w:val="0"/>
                <w:i/>
                <w:iCs/>
              </w:rPr>
              <w:t>Z55-Z65</w:t>
            </w:r>
          </w:p>
        </w:tc>
        <w:tc>
          <w:tcPr>
            <w:tcW w:w="2250" w:type="dxa"/>
          </w:tcPr>
          <w:p w14:paraId="2E02EEBC" w14:textId="77777777" w:rsidR="004E134E" w:rsidRPr="003969B3" w:rsidRDefault="004E134E" w:rsidP="00B42416">
            <w:pPr>
              <w:jc w:val="both"/>
              <w:outlineLvl w:val="2"/>
            </w:pPr>
            <w:r w:rsidRPr="003969B3">
              <w:t xml:space="preserve">Binary </w:t>
            </w:r>
          </w:p>
        </w:tc>
        <w:tc>
          <w:tcPr>
            <w:tcW w:w="3415" w:type="dxa"/>
          </w:tcPr>
          <w:p w14:paraId="418D6DE6" w14:textId="77777777" w:rsidR="004E134E" w:rsidRPr="003969B3" w:rsidRDefault="004E134E" w:rsidP="00B42416">
            <w:pPr>
              <w:jc w:val="both"/>
              <w:outlineLvl w:val="2"/>
            </w:pPr>
            <w:proofErr w:type="gramStart"/>
            <w:r w:rsidRPr="003969B3">
              <w:t>0 :</w:t>
            </w:r>
            <w:proofErr w:type="gramEnd"/>
            <w:r w:rsidRPr="003969B3">
              <w:t xml:space="preserve"> No</w:t>
            </w:r>
          </w:p>
          <w:p w14:paraId="69BDF4F5" w14:textId="77777777" w:rsidR="004E134E" w:rsidRPr="003969B3" w:rsidRDefault="004E134E" w:rsidP="00B42416">
            <w:pPr>
              <w:jc w:val="both"/>
              <w:outlineLvl w:val="2"/>
            </w:pPr>
            <w:proofErr w:type="gramStart"/>
            <w:r w:rsidRPr="003969B3">
              <w:t>1 :</w:t>
            </w:r>
            <w:proofErr w:type="gramEnd"/>
            <w:r w:rsidRPr="003969B3">
              <w:t xml:space="preserve"> Yes</w:t>
            </w:r>
          </w:p>
        </w:tc>
      </w:tr>
      <w:tr w:rsidR="00293CF3" w:rsidRPr="00293CF3" w14:paraId="1048FA52" w14:textId="77777777" w:rsidTr="00485F52">
        <w:tc>
          <w:tcPr>
            <w:tcW w:w="3685" w:type="dxa"/>
          </w:tcPr>
          <w:p w14:paraId="292179C3" w14:textId="77777777" w:rsidR="004E134E" w:rsidRPr="003969B3" w:rsidRDefault="004E134E" w:rsidP="00B42416">
            <w:pPr>
              <w:outlineLvl w:val="2"/>
            </w:pPr>
          </w:p>
        </w:tc>
        <w:tc>
          <w:tcPr>
            <w:tcW w:w="2250" w:type="dxa"/>
          </w:tcPr>
          <w:p w14:paraId="0448E42B" w14:textId="77777777" w:rsidR="004E134E" w:rsidRPr="003969B3" w:rsidRDefault="004E134E" w:rsidP="00B42416">
            <w:pPr>
              <w:jc w:val="both"/>
              <w:outlineLvl w:val="2"/>
            </w:pPr>
          </w:p>
        </w:tc>
        <w:tc>
          <w:tcPr>
            <w:tcW w:w="3415" w:type="dxa"/>
          </w:tcPr>
          <w:p w14:paraId="7B65ED2E" w14:textId="77777777" w:rsidR="004E134E" w:rsidRPr="003969B3" w:rsidRDefault="004E134E" w:rsidP="00B42416">
            <w:pPr>
              <w:jc w:val="both"/>
              <w:outlineLvl w:val="2"/>
            </w:pPr>
          </w:p>
        </w:tc>
      </w:tr>
      <w:tr w:rsidR="00293CF3" w:rsidRPr="00293CF3" w14:paraId="3178AF3B" w14:textId="77777777" w:rsidTr="00485F52">
        <w:tc>
          <w:tcPr>
            <w:tcW w:w="3685" w:type="dxa"/>
          </w:tcPr>
          <w:p w14:paraId="5AB7D1F6" w14:textId="77777777" w:rsidR="004E134E" w:rsidRPr="003969B3" w:rsidRDefault="004E134E" w:rsidP="00B42416">
            <w:pPr>
              <w:outlineLvl w:val="2"/>
              <w:rPr>
                <w:b/>
                <w:bCs/>
                <w:i/>
                <w:iCs/>
              </w:rPr>
            </w:pPr>
            <w:r w:rsidRPr="003969B3">
              <w:rPr>
                <w:b/>
                <w:bCs/>
                <w:i/>
                <w:iCs/>
              </w:rPr>
              <w:t xml:space="preserve">Outcomes </w:t>
            </w:r>
          </w:p>
        </w:tc>
        <w:tc>
          <w:tcPr>
            <w:tcW w:w="2250" w:type="dxa"/>
          </w:tcPr>
          <w:p w14:paraId="58FEB0B8" w14:textId="77777777" w:rsidR="004E134E" w:rsidRPr="003969B3" w:rsidRDefault="004E134E" w:rsidP="00B42416">
            <w:pPr>
              <w:jc w:val="both"/>
              <w:outlineLvl w:val="2"/>
            </w:pPr>
          </w:p>
        </w:tc>
        <w:tc>
          <w:tcPr>
            <w:tcW w:w="3415" w:type="dxa"/>
          </w:tcPr>
          <w:p w14:paraId="3DCE6154" w14:textId="77777777" w:rsidR="004E134E" w:rsidRPr="003969B3" w:rsidRDefault="004E134E" w:rsidP="00B42416">
            <w:pPr>
              <w:jc w:val="both"/>
              <w:outlineLvl w:val="2"/>
            </w:pPr>
          </w:p>
        </w:tc>
      </w:tr>
      <w:tr w:rsidR="00293CF3" w:rsidRPr="00293CF3" w14:paraId="182E7B38" w14:textId="77777777" w:rsidTr="00485F52">
        <w:tc>
          <w:tcPr>
            <w:tcW w:w="3685" w:type="dxa"/>
          </w:tcPr>
          <w:p w14:paraId="7DE72A7E" w14:textId="77777777" w:rsidR="004E134E" w:rsidRPr="003969B3" w:rsidRDefault="004E134E" w:rsidP="00B42416">
            <w:pPr>
              <w:outlineLvl w:val="2"/>
            </w:pPr>
            <w:r w:rsidRPr="003969B3">
              <w:t>Healthy visit (for preventive care)</w:t>
            </w:r>
          </w:p>
        </w:tc>
        <w:tc>
          <w:tcPr>
            <w:tcW w:w="2250" w:type="dxa"/>
          </w:tcPr>
          <w:p w14:paraId="28562F97" w14:textId="77777777" w:rsidR="004E134E" w:rsidRPr="003969B3" w:rsidRDefault="004E134E" w:rsidP="00B42416">
            <w:pPr>
              <w:jc w:val="both"/>
              <w:outlineLvl w:val="2"/>
            </w:pPr>
            <w:r w:rsidRPr="003969B3">
              <w:t>Discrete</w:t>
            </w:r>
          </w:p>
        </w:tc>
        <w:tc>
          <w:tcPr>
            <w:tcW w:w="3415" w:type="dxa"/>
          </w:tcPr>
          <w:p w14:paraId="0D6C8B73" w14:textId="77777777" w:rsidR="004E134E" w:rsidRPr="003969B3" w:rsidRDefault="004E134E" w:rsidP="00B42416">
            <w:pPr>
              <w:jc w:val="both"/>
              <w:outlineLvl w:val="2"/>
            </w:pPr>
          </w:p>
        </w:tc>
      </w:tr>
      <w:tr w:rsidR="00293CF3" w:rsidRPr="00293CF3" w14:paraId="07EA039B" w14:textId="77777777" w:rsidTr="00485F52">
        <w:tc>
          <w:tcPr>
            <w:tcW w:w="3685" w:type="dxa"/>
          </w:tcPr>
          <w:p w14:paraId="4A39CEE9" w14:textId="77777777" w:rsidR="004E134E" w:rsidRPr="003969B3" w:rsidRDefault="004E134E" w:rsidP="00B42416">
            <w:pPr>
              <w:outlineLvl w:val="2"/>
            </w:pPr>
            <w:r w:rsidRPr="003969B3">
              <w:t>Sick visit (for curative care)</w:t>
            </w:r>
          </w:p>
        </w:tc>
        <w:tc>
          <w:tcPr>
            <w:tcW w:w="2250" w:type="dxa"/>
          </w:tcPr>
          <w:p w14:paraId="26C3A9FF" w14:textId="77777777" w:rsidR="004E134E" w:rsidRPr="00293CF3" w:rsidRDefault="004E134E" w:rsidP="00B42416">
            <w:r w:rsidRPr="003969B3">
              <w:t xml:space="preserve">Discrete </w:t>
            </w:r>
          </w:p>
        </w:tc>
        <w:tc>
          <w:tcPr>
            <w:tcW w:w="3415" w:type="dxa"/>
          </w:tcPr>
          <w:p w14:paraId="3B5D5DF3" w14:textId="77777777" w:rsidR="004E134E" w:rsidRPr="003969B3" w:rsidRDefault="004E134E" w:rsidP="00B42416">
            <w:pPr>
              <w:jc w:val="both"/>
              <w:outlineLvl w:val="2"/>
            </w:pPr>
          </w:p>
        </w:tc>
      </w:tr>
      <w:tr w:rsidR="00293CF3" w:rsidRPr="00293CF3" w14:paraId="7AA53E54" w14:textId="77777777" w:rsidTr="00485F52">
        <w:tc>
          <w:tcPr>
            <w:tcW w:w="3685" w:type="dxa"/>
          </w:tcPr>
          <w:p w14:paraId="3798F9FF" w14:textId="77777777" w:rsidR="004E134E" w:rsidRPr="003969B3" w:rsidRDefault="004E134E" w:rsidP="00B42416">
            <w:pPr>
              <w:outlineLvl w:val="2"/>
            </w:pPr>
          </w:p>
        </w:tc>
        <w:tc>
          <w:tcPr>
            <w:tcW w:w="2250" w:type="dxa"/>
          </w:tcPr>
          <w:p w14:paraId="02BB7752" w14:textId="77777777" w:rsidR="004E134E" w:rsidRPr="003969B3" w:rsidRDefault="004E134E" w:rsidP="00B42416">
            <w:pPr>
              <w:jc w:val="both"/>
              <w:outlineLvl w:val="2"/>
            </w:pPr>
          </w:p>
        </w:tc>
        <w:tc>
          <w:tcPr>
            <w:tcW w:w="3415" w:type="dxa"/>
          </w:tcPr>
          <w:p w14:paraId="6CDD236F" w14:textId="77777777" w:rsidR="004E134E" w:rsidRPr="003969B3" w:rsidRDefault="004E134E" w:rsidP="00B42416">
            <w:pPr>
              <w:jc w:val="both"/>
              <w:outlineLvl w:val="2"/>
            </w:pPr>
          </w:p>
        </w:tc>
      </w:tr>
      <w:tr w:rsidR="00293CF3" w:rsidRPr="00293CF3" w14:paraId="5E249BE7" w14:textId="77777777" w:rsidTr="00485F52">
        <w:tc>
          <w:tcPr>
            <w:tcW w:w="3685" w:type="dxa"/>
          </w:tcPr>
          <w:p w14:paraId="30550797" w14:textId="77777777" w:rsidR="004E134E" w:rsidRPr="003969B3" w:rsidRDefault="004E134E" w:rsidP="00B42416">
            <w:pPr>
              <w:outlineLvl w:val="2"/>
              <w:rPr>
                <w:b/>
                <w:bCs/>
                <w:i/>
                <w:iCs/>
              </w:rPr>
            </w:pPr>
            <w:r w:rsidRPr="003969B3">
              <w:rPr>
                <w:b/>
                <w:bCs/>
                <w:i/>
                <w:iCs/>
              </w:rPr>
              <w:t xml:space="preserve">ITS time variables </w:t>
            </w:r>
          </w:p>
        </w:tc>
        <w:tc>
          <w:tcPr>
            <w:tcW w:w="2250" w:type="dxa"/>
          </w:tcPr>
          <w:p w14:paraId="4910F50F" w14:textId="77777777" w:rsidR="004E134E" w:rsidRPr="003969B3" w:rsidRDefault="004E134E" w:rsidP="00B42416">
            <w:pPr>
              <w:jc w:val="both"/>
              <w:outlineLvl w:val="2"/>
            </w:pPr>
          </w:p>
        </w:tc>
        <w:tc>
          <w:tcPr>
            <w:tcW w:w="3415" w:type="dxa"/>
          </w:tcPr>
          <w:p w14:paraId="2A962C0C" w14:textId="77777777" w:rsidR="004E134E" w:rsidRPr="003969B3" w:rsidRDefault="004E134E" w:rsidP="00B42416">
            <w:pPr>
              <w:jc w:val="both"/>
              <w:outlineLvl w:val="2"/>
            </w:pPr>
          </w:p>
        </w:tc>
      </w:tr>
      <w:tr w:rsidR="00293CF3" w:rsidRPr="00293CF3" w14:paraId="34989457" w14:textId="77777777" w:rsidTr="00485F52">
        <w:tc>
          <w:tcPr>
            <w:tcW w:w="3685" w:type="dxa"/>
          </w:tcPr>
          <w:p w14:paraId="3D7DDB10" w14:textId="77777777" w:rsidR="004E134E" w:rsidRPr="003969B3" w:rsidRDefault="00C9590C" w:rsidP="00B42416">
            <w:pPr>
              <w:outlineLvl w:val="2"/>
            </w:pPr>
            <w:r w:rsidRPr="003969B3">
              <w:t>Time</w:t>
            </w:r>
          </w:p>
        </w:tc>
        <w:tc>
          <w:tcPr>
            <w:tcW w:w="2250" w:type="dxa"/>
          </w:tcPr>
          <w:p w14:paraId="2049CF1A" w14:textId="77777777" w:rsidR="004E134E" w:rsidRPr="003969B3" w:rsidRDefault="004E134E" w:rsidP="00B42416">
            <w:pPr>
              <w:jc w:val="both"/>
              <w:outlineLvl w:val="2"/>
            </w:pPr>
          </w:p>
        </w:tc>
        <w:tc>
          <w:tcPr>
            <w:tcW w:w="3415" w:type="dxa"/>
          </w:tcPr>
          <w:p w14:paraId="4A9AED90" w14:textId="77777777" w:rsidR="004E134E" w:rsidRPr="003969B3" w:rsidRDefault="004E134E" w:rsidP="00B42416">
            <w:pPr>
              <w:jc w:val="both"/>
              <w:outlineLvl w:val="2"/>
            </w:pPr>
            <w:r w:rsidRPr="003969B3">
              <w:t>Sep 2019=1 to Aug 2020=12</w:t>
            </w:r>
          </w:p>
        </w:tc>
      </w:tr>
      <w:tr w:rsidR="00293CF3" w:rsidRPr="00293CF3" w14:paraId="1BA1B7A5" w14:textId="77777777" w:rsidTr="00485F52">
        <w:tc>
          <w:tcPr>
            <w:tcW w:w="3685" w:type="dxa"/>
          </w:tcPr>
          <w:p w14:paraId="5C7F9E14" w14:textId="77777777" w:rsidR="004E134E" w:rsidRPr="003969B3" w:rsidRDefault="004E134E" w:rsidP="00B42416">
            <w:pPr>
              <w:outlineLvl w:val="2"/>
            </w:pPr>
            <w:r w:rsidRPr="003969B3">
              <w:t>pos</w:t>
            </w:r>
            <w:r w:rsidR="00C9590C" w:rsidRPr="003969B3">
              <w:t>t</w:t>
            </w:r>
          </w:p>
        </w:tc>
        <w:tc>
          <w:tcPr>
            <w:tcW w:w="2250" w:type="dxa"/>
          </w:tcPr>
          <w:p w14:paraId="26E04241" w14:textId="77777777" w:rsidR="004E134E" w:rsidRPr="003969B3" w:rsidRDefault="004E134E" w:rsidP="00B42416">
            <w:pPr>
              <w:jc w:val="both"/>
              <w:outlineLvl w:val="2"/>
            </w:pPr>
          </w:p>
        </w:tc>
        <w:tc>
          <w:tcPr>
            <w:tcW w:w="3415" w:type="dxa"/>
          </w:tcPr>
          <w:p w14:paraId="045A7B0D" w14:textId="77777777" w:rsidR="004E134E" w:rsidRPr="003969B3" w:rsidRDefault="004E134E" w:rsidP="00B42416">
            <w:pPr>
              <w:jc w:val="both"/>
              <w:outlineLvl w:val="2"/>
            </w:pPr>
            <w:r w:rsidRPr="003969B3">
              <w:t>0 = Before March 2020</w:t>
            </w:r>
          </w:p>
          <w:p w14:paraId="1E2F677C" w14:textId="77777777" w:rsidR="004E134E" w:rsidRPr="003969B3" w:rsidRDefault="004E134E" w:rsidP="00B42416">
            <w:pPr>
              <w:jc w:val="both"/>
              <w:outlineLvl w:val="2"/>
            </w:pPr>
            <w:r w:rsidRPr="003969B3">
              <w:lastRenderedPageBreak/>
              <w:t>1= March to Aug 2020</w:t>
            </w:r>
          </w:p>
        </w:tc>
      </w:tr>
      <w:tr w:rsidR="00293CF3" w:rsidRPr="00293CF3" w14:paraId="03971582" w14:textId="77777777" w:rsidTr="00485F52">
        <w:tc>
          <w:tcPr>
            <w:tcW w:w="3685" w:type="dxa"/>
          </w:tcPr>
          <w:p w14:paraId="260F063E" w14:textId="77777777" w:rsidR="004E134E" w:rsidRPr="003969B3" w:rsidRDefault="004E134E" w:rsidP="00B42416">
            <w:pPr>
              <w:outlineLvl w:val="2"/>
            </w:pPr>
            <w:proofErr w:type="spellStart"/>
            <w:r w:rsidRPr="003969B3">
              <w:lastRenderedPageBreak/>
              <w:t>time_</w:t>
            </w:r>
            <w:r w:rsidR="00C9590C" w:rsidRPr="003969B3">
              <w:t>after</w:t>
            </w:r>
            <w:proofErr w:type="spellEnd"/>
          </w:p>
        </w:tc>
        <w:tc>
          <w:tcPr>
            <w:tcW w:w="2250" w:type="dxa"/>
          </w:tcPr>
          <w:p w14:paraId="296F2F13" w14:textId="77777777" w:rsidR="004E134E" w:rsidRPr="003969B3" w:rsidRDefault="004E134E" w:rsidP="00B42416">
            <w:pPr>
              <w:jc w:val="both"/>
              <w:outlineLvl w:val="2"/>
            </w:pPr>
          </w:p>
        </w:tc>
        <w:tc>
          <w:tcPr>
            <w:tcW w:w="3415" w:type="dxa"/>
          </w:tcPr>
          <w:p w14:paraId="296DA85F" w14:textId="77777777" w:rsidR="004E134E" w:rsidRPr="003969B3" w:rsidRDefault="004E134E" w:rsidP="00B42416">
            <w:pPr>
              <w:jc w:val="both"/>
              <w:outlineLvl w:val="2"/>
            </w:pPr>
            <w:r w:rsidRPr="003969B3">
              <w:t>Before March 2020=0</w:t>
            </w:r>
          </w:p>
          <w:p w14:paraId="6EE10E63" w14:textId="77777777" w:rsidR="004E134E" w:rsidRPr="003969B3" w:rsidRDefault="004E134E" w:rsidP="00B42416">
            <w:pPr>
              <w:jc w:val="both"/>
              <w:outlineLvl w:val="2"/>
            </w:pPr>
            <w:r w:rsidRPr="003969B3">
              <w:t>March 2020=1</w:t>
            </w:r>
          </w:p>
          <w:p w14:paraId="4AF1EFEA" w14:textId="77777777" w:rsidR="004E134E" w:rsidRPr="003969B3" w:rsidRDefault="004E134E" w:rsidP="00B42416">
            <w:pPr>
              <w:jc w:val="both"/>
              <w:outlineLvl w:val="2"/>
            </w:pPr>
            <w:r w:rsidRPr="003969B3">
              <w:t>April 2020= 2</w:t>
            </w:r>
          </w:p>
          <w:p w14:paraId="3E8DB8E7" w14:textId="77777777" w:rsidR="004E134E" w:rsidRPr="003969B3" w:rsidRDefault="004E134E" w:rsidP="00B42416">
            <w:pPr>
              <w:jc w:val="both"/>
              <w:outlineLvl w:val="2"/>
            </w:pPr>
            <w:r w:rsidRPr="003969B3">
              <w:t>May 2020=3</w:t>
            </w:r>
          </w:p>
          <w:p w14:paraId="5DFB480A" w14:textId="77777777" w:rsidR="004E134E" w:rsidRPr="003969B3" w:rsidRDefault="004E134E" w:rsidP="00B42416">
            <w:pPr>
              <w:jc w:val="both"/>
              <w:outlineLvl w:val="2"/>
            </w:pPr>
            <w:r w:rsidRPr="003969B3">
              <w:t>June 2020=4</w:t>
            </w:r>
          </w:p>
          <w:p w14:paraId="0C078479" w14:textId="77777777" w:rsidR="004E134E" w:rsidRPr="003969B3" w:rsidRDefault="004E134E" w:rsidP="00B42416">
            <w:pPr>
              <w:jc w:val="both"/>
              <w:outlineLvl w:val="2"/>
            </w:pPr>
            <w:r w:rsidRPr="003969B3">
              <w:t>July 2020=5</w:t>
            </w:r>
          </w:p>
          <w:p w14:paraId="1771CB75" w14:textId="77777777" w:rsidR="004E134E" w:rsidRPr="003969B3" w:rsidRDefault="004E134E" w:rsidP="00B42416">
            <w:pPr>
              <w:jc w:val="both"/>
              <w:outlineLvl w:val="2"/>
            </w:pPr>
            <w:r w:rsidRPr="003969B3">
              <w:t>Aug 2020=6</w:t>
            </w:r>
          </w:p>
        </w:tc>
      </w:tr>
    </w:tbl>
    <w:p w14:paraId="5620D313" w14:textId="77777777" w:rsidR="004E134E" w:rsidRPr="00293CF3" w:rsidRDefault="004E134E" w:rsidP="00B42416">
      <w:pPr>
        <w:jc w:val="both"/>
        <w:outlineLvl w:val="2"/>
      </w:pPr>
    </w:p>
    <w:p w14:paraId="444E583E" w14:textId="77777777" w:rsidR="00F9160B" w:rsidRPr="00293CF3" w:rsidRDefault="00F9160B" w:rsidP="00B42416">
      <w:pPr>
        <w:jc w:val="both"/>
      </w:pPr>
    </w:p>
    <w:p w14:paraId="0C9C2249" w14:textId="77777777" w:rsidR="00266796" w:rsidRPr="00293CF3" w:rsidRDefault="00266796" w:rsidP="00B42416">
      <w:pPr>
        <w:jc w:val="both"/>
      </w:pPr>
    </w:p>
    <w:p w14:paraId="5CDC033D" w14:textId="77777777" w:rsidR="00485F52" w:rsidRPr="00293CF3" w:rsidRDefault="00485F52" w:rsidP="00B42416">
      <w:pPr>
        <w:jc w:val="both"/>
      </w:pPr>
    </w:p>
    <w:p w14:paraId="7F752841" w14:textId="77777777" w:rsidR="00485F52" w:rsidRPr="00293CF3" w:rsidRDefault="00485F52" w:rsidP="00B42416">
      <w:pPr>
        <w:jc w:val="both"/>
      </w:pPr>
    </w:p>
    <w:p w14:paraId="4C96316F" w14:textId="77777777" w:rsidR="00485F52" w:rsidRPr="00293CF3" w:rsidRDefault="00485F52" w:rsidP="00B42416">
      <w:pPr>
        <w:jc w:val="both"/>
      </w:pPr>
    </w:p>
    <w:p w14:paraId="38F357DA" w14:textId="77777777" w:rsidR="00485F52" w:rsidRPr="00293CF3" w:rsidRDefault="00485F52" w:rsidP="00B42416">
      <w:pPr>
        <w:jc w:val="both"/>
      </w:pPr>
    </w:p>
    <w:p w14:paraId="6A7E0894" w14:textId="77777777" w:rsidR="00485F52" w:rsidRPr="00293CF3" w:rsidRDefault="00485F52" w:rsidP="00B42416">
      <w:pPr>
        <w:jc w:val="both"/>
      </w:pPr>
    </w:p>
    <w:p w14:paraId="001C136D" w14:textId="77777777" w:rsidR="00485F52" w:rsidRPr="00293CF3" w:rsidRDefault="00485F52" w:rsidP="00B42416">
      <w:pPr>
        <w:jc w:val="both"/>
      </w:pPr>
    </w:p>
    <w:p w14:paraId="5021E129" w14:textId="77777777" w:rsidR="00485F52" w:rsidRPr="00293CF3" w:rsidRDefault="00485F52" w:rsidP="00B42416">
      <w:pPr>
        <w:jc w:val="both"/>
      </w:pPr>
    </w:p>
    <w:p w14:paraId="3EC7D450" w14:textId="77777777" w:rsidR="00485F52" w:rsidRPr="00293CF3" w:rsidRDefault="00485F52" w:rsidP="00B42416">
      <w:pPr>
        <w:jc w:val="both"/>
      </w:pPr>
    </w:p>
    <w:p w14:paraId="1328D0F0" w14:textId="77777777" w:rsidR="00485F52" w:rsidRPr="00293CF3" w:rsidRDefault="00485F52" w:rsidP="00B42416">
      <w:pPr>
        <w:jc w:val="both"/>
      </w:pPr>
    </w:p>
    <w:p w14:paraId="1FE452CB" w14:textId="77777777" w:rsidR="00485F52" w:rsidRPr="00293CF3" w:rsidRDefault="00485F52" w:rsidP="00B42416">
      <w:pPr>
        <w:jc w:val="both"/>
      </w:pPr>
    </w:p>
    <w:p w14:paraId="1548F3CA" w14:textId="77777777" w:rsidR="00485F52" w:rsidRPr="00293CF3" w:rsidRDefault="00485F52" w:rsidP="00B42416">
      <w:pPr>
        <w:jc w:val="both"/>
      </w:pPr>
    </w:p>
    <w:p w14:paraId="2ABD4F25" w14:textId="77777777" w:rsidR="00485F52" w:rsidRPr="00293CF3" w:rsidRDefault="00485F52" w:rsidP="00B42416">
      <w:pPr>
        <w:jc w:val="both"/>
      </w:pPr>
    </w:p>
    <w:p w14:paraId="3B921236" w14:textId="77777777" w:rsidR="00485F52" w:rsidRPr="00293CF3" w:rsidRDefault="00485F52" w:rsidP="00B42416">
      <w:pPr>
        <w:jc w:val="both"/>
      </w:pPr>
    </w:p>
    <w:p w14:paraId="6DD17E4D" w14:textId="77777777" w:rsidR="00485F52" w:rsidRPr="00293CF3" w:rsidRDefault="00485F52" w:rsidP="00B42416">
      <w:pPr>
        <w:jc w:val="both"/>
      </w:pPr>
    </w:p>
    <w:p w14:paraId="18E74444" w14:textId="77777777" w:rsidR="00485F52" w:rsidRPr="00293CF3" w:rsidRDefault="00485F52" w:rsidP="00B42416">
      <w:pPr>
        <w:jc w:val="both"/>
      </w:pPr>
    </w:p>
    <w:p w14:paraId="7B329494" w14:textId="77777777" w:rsidR="00485F52" w:rsidRPr="00293CF3" w:rsidRDefault="00485F52" w:rsidP="00B42416">
      <w:pPr>
        <w:jc w:val="both"/>
      </w:pPr>
    </w:p>
    <w:p w14:paraId="5E7AF497" w14:textId="77777777" w:rsidR="00485F52" w:rsidRPr="00293CF3" w:rsidRDefault="00485F52" w:rsidP="00B42416">
      <w:pPr>
        <w:jc w:val="both"/>
      </w:pPr>
    </w:p>
    <w:p w14:paraId="2E06243E" w14:textId="77777777" w:rsidR="00485F52" w:rsidRPr="00293CF3" w:rsidRDefault="00485F52" w:rsidP="00B42416">
      <w:pPr>
        <w:jc w:val="both"/>
      </w:pPr>
    </w:p>
    <w:p w14:paraId="3CA91AC4" w14:textId="77777777" w:rsidR="00485F52" w:rsidRPr="00293CF3" w:rsidRDefault="00485F52" w:rsidP="00B42416">
      <w:pPr>
        <w:jc w:val="both"/>
      </w:pPr>
    </w:p>
    <w:p w14:paraId="3E74AC8B" w14:textId="77777777" w:rsidR="00485F52" w:rsidRPr="00293CF3" w:rsidRDefault="00485F52" w:rsidP="00B42416">
      <w:pPr>
        <w:jc w:val="both"/>
      </w:pPr>
    </w:p>
    <w:p w14:paraId="1D0C1415" w14:textId="77777777" w:rsidR="00485F52" w:rsidRPr="00293CF3" w:rsidRDefault="00485F52" w:rsidP="00B42416">
      <w:pPr>
        <w:jc w:val="both"/>
      </w:pPr>
    </w:p>
    <w:p w14:paraId="736B3D52" w14:textId="77777777" w:rsidR="00485F52" w:rsidRPr="00293CF3" w:rsidRDefault="00485F52" w:rsidP="00B42416">
      <w:pPr>
        <w:jc w:val="both"/>
      </w:pPr>
    </w:p>
    <w:p w14:paraId="741C6EDE" w14:textId="77777777" w:rsidR="00485F52" w:rsidRPr="00293CF3" w:rsidRDefault="00485F52" w:rsidP="00B42416">
      <w:pPr>
        <w:jc w:val="both"/>
      </w:pPr>
    </w:p>
    <w:p w14:paraId="01D63310" w14:textId="77777777" w:rsidR="00485F52" w:rsidRPr="00293CF3" w:rsidRDefault="00485F52" w:rsidP="00B42416">
      <w:pPr>
        <w:jc w:val="both"/>
      </w:pPr>
    </w:p>
    <w:p w14:paraId="11719C65" w14:textId="77777777" w:rsidR="00485F52" w:rsidRPr="00293CF3" w:rsidRDefault="00485F52" w:rsidP="00B42416">
      <w:pPr>
        <w:jc w:val="both"/>
      </w:pPr>
    </w:p>
    <w:p w14:paraId="4E898F48" w14:textId="77777777" w:rsidR="00485F52" w:rsidRPr="00293CF3" w:rsidRDefault="00485F52" w:rsidP="00B42416">
      <w:pPr>
        <w:jc w:val="both"/>
      </w:pPr>
    </w:p>
    <w:p w14:paraId="0E4A9DAB" w14:textId="77777777" w:rsidR="00485F52" w:rsidRPr="00293CF3" w:rsidRDefault="00485F52" w:rsidP="00B42416">
      <w:pPr>
        <w:jc w:val="both"/>
      </w:pPr>
    </w:p>
    <w:p w14:paraId="5F8F5ACC" w14:textId="77777777" w:rsidR="00485F52" w:rsidRPr="00293CF3" w:rsidRDefault="00485F52" w:rsidP="00B42416">
      <w:pPr>
        <w:jc w:val="both"/>
      </w:pPr>
    </w:p>
    <w:p w14:paraId="199B2E5C" w14:textId="77777777" w:rsidR="00485F52" w:rsidRPr="00293CF3" w:rsidRDefault="00485F52" w:rsidP="00B42416">
      <w:pPr>
        <w:jc w:val="both"/>
      </w:pPr>
    </w:p>
    <w:p w14:paraId="714E48A0" w14:textId="77777777" w:rsidR="00485F52" w:rsidRPr="00293CF3" w:rsidRDefault="00485F52" w:rsidP="00B42416">
      <w:pPr>
        <w:jc w:val="both"/>
      </w:pPr>
    </w:p>
    <w:p w14:paraId="63450DB8" w14:textId="77777777" w:rsidR="00485F52" w:rsidRPr="00293CF3" w:rsidRDefault="00485F52" w:rsidP="00B42416">
      <w:pPr>
        <w:jc w:val="both"/>
      </w:pPr>
    </w:p>
    <w:p w14:paraId="1C7CC4E6" w14:textId="77777777" w:rsidR="00EF1793" w:rsidRPr="00293CF3" w:rsidRDefault="00EF1793" w:rsidP="00B42416">
      <w:pPr>
        <w:jc w:val="both"/>
      </w:pPr>
    </w:p>
    <w:p w14:paraId="17D137FA" w14:textId="77777777" w:rsidR="00485F52" w:rsidRPr="00293CF3" w:rsidRDefault="00485F52" w:rsidP="00B42416">
      <w:pPr>
        <w:jc w:val="both"/>
      </w:pPr>
    </w:p>
    <w:p w14:paraId="505D2871" w14:textId="77777777" w:rsidR="00485F52" w:rsidRPr="00293CF3" w:rsidRDefault="00485F52" w:rsidP="00B42416">
      <w:pPr>
        <w:jc w:val="both"/>
      </w:pPr>
    </w:p>
    <w:p w14:paraId="20E560DA" w14:textId="27743E13" w:rsidR="00266796" w:rsidRPr="00293CF3" w:rsidRDefault="00266796" w:rsidP="00B42416">
      <w:pPr>
        <w:jc w:val="both"/>
        <w:rPr>
          <w:b/>
          <w:bCs/>
        </w:rPr>
      </w:pPr>
      <w:r w:rsidRPr="00293CF3">
        <w:rPr>
          <w:b/>
          <w:bCs/>
        </w:rPr>
        <w:lastRenderedPageBreak/>
        <w:t>Appendix 3</w:t>
      </w:r>
      <w:r w:rsidR="00485F52" w:rsidRPr="00293CF3">
        <w:rPr>
          <w:b/>
          <w:bCs/>
        </w:rPr>
        <w:t>. The trend of preventive and curative visits before and during COVID-19, September 2019–August 2020</w:t>
      </w:r>
    </w:p>
    <w:p w14:paraId="1AC150F5" w14:textId="77777777" w:rsidR="003A2F48" w:rsidRPr="00293CF3" w:rsidRDefault="003A2F48" w:rsidP="00B42416">
      <w:pPr>
        <w:jc w:val="both"/>
        <w:rPr>
          <w:b/>
          <w:bCs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876"/>
        <w:gridCol w:w="756"/>
        <w:gridCol w:w="2333"/>
        <w:gridCol w:w="876"/>
        <w:gridCol w:w="756"/>
        <w:gridCol w:w="2333"/>
      </w:tblGrid>
      <w:tr w:rsidR="00293CF3" w:rsidRPr="00293CF3" w14:paraId="551CF327" w14:textId="77777777" w:rsidTr="003A2F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B7E9B" w14:textId="77777777" w:rsidR="003A2F48" w:rsidRPr="003969B3" w:rsidRDefault="003A2F48">
            <w:r w:rsidRPr="003969B3">
              <w:t> 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4AB3E" w14:textId="77777777" w:rsidR="003A2F48" w:rsidRPr="003969B3" w:rsidRDefault="003A2F48">
            <w:pPr>
              <w:jc w:val="center"/>
            </w:pPr>
            <w:r w:rsidRPr="003969B3">
              <w:t xml:space="preserve">Preventive Visit 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A4670" w14:textId="77777777" w:rsidR="003A2F48" w:rsidRPr="003969B3" w:rsidRDefault="003A2F48">
            <w:pPr>
              <w:jc w:val="center"/>
            </w:pPr>
            <w:r w:rsidRPr="003969B3">
              <w:t xml:space="preserve">Curative Visit </w:t>
            </w:r>
          </w:p>
        </w:tc>
      </w:tr>
      <w:tr w:rsidR="00293CF3" w:rsidRPr="00293CF3" w14:paraId="44F33094" w14:textId="77777777" w:rsidTr="003A2F4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A90F69" w14:textId="77777777" w:rsidR="003A2F48" w:rsidRPr="003969B3" w:rsidRDefault="003A2F48">
            <w:r w:rsidRPr="003969B3">
              <w:t>Month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C10CBB" w14:textId="77777777" w:rsidR="003A2F48" w:rsidRPr="003969B3" w:rsidRDefault="003A2F48">
            <w:r w:rsidRPr="003969B3"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1236C1" w14:textId="77777777" w:rsidR="003A2F48" w:rsidRPr="003969B3" w:rsidRDefault="003A2F48">
            <w:r w:rsidRPr="003969B3">
              <w:t>SE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CB5545" w14:textId="77777777" w:rsidR="003A2F48" w:rsidRPr="003969B3" w:rsidRDefault="003A2F48">
            <w:r w:rsidRPr="003969B3">
              <w:t xml:space="preserve">Percentage Change 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92F2AA" w14:textId="77777777" w:rsidR="003A2F48" w:rsidRPr="003969B3" w:rsidRDefault="003A2F48">
            <w:r w:rsidRPr="003969B3"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7418E2" w14:textId="77777777" w:rsidR="003A2F48" w:rsidRPr="003969B3" w:rsidRDefault="003A2F48">
            <w:r w:rsidRPr="003969B3">
              <w:t>SE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EB67A0" w14:textId="77777777" w:rsidR="003A2F48" w:rsidRPr="003969B3" w:rsidRDefault="003A2F48">
            <w:r w:rsidRPr="003969B3">
              <w:t xml:space="preserve">Percentage Change </w:t>
            </w:r>
          </w:p>
        </w:tc>
      </w:tr>
      <w:tr w:rsidR="00293CF3" w:rsidRPr="00293CF3" w14:paraId="0F586C96" w14:textId="77777777" w:rsidTr="003A2F4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B743C" w14:textId="77777777" w:rsidR="003A2F48" w:rsidRPr="003969B3" w:rsidRDefault="003A2F48">
            <w:pPr>
              <w:jc w:val="right"/>
            </w:pPr>
            <w:r w:rsidRPr="003969B3">
              <w:t>Sep-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6ECCD" w14:textId="77777777" w:rsidR="003A2F48" w:rsidRPr="003969B3" w:rsidRDefault="003A2F48">
            <w:pPr>
              <w:jc w:val="right"/>
            </w:pPr>
            <w:r w:rsidRPr="003969B3">
              <w:t>0.17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7477E" w14:textId="77777777" w:rsidR="003A2F48" w:rsidRPr="003969B3" w:rsidRDefault="003A2F48">
            <w:pPr>
              <w:jc w:val="right"/>
            </w:pPr>
            <w:r w:rsidRPr="003969B3">
              <w:t>0.00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E9081" w14:textId="77777777" w:rsidR="003A2F48" w:rsidRPr="003969B3" w:rsidRDefault="003A2F48">
            <w:pPr>
              <w:jc w:val="right"/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A75A4" w14:textId="77777777" w:rsidR="003A2F48" w:rsidRPr="003969B3" w:rsidRDefault="003A2F48">
            <w:pPr>
              <w:jc w:val="right"/>
            </w:pPr>
            <w:r w:rsidRPr="003969B3">
              <w:t>0.18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FC0B6" w14:textId="77777777" w:rsidR="003A2F48" w:rsidRPr="003969B3" w:rsidRDefault="003A2F48">
            <w:pPr>
              <w:jc w:val="right"/>
            </w:pPr>
            <w:r w:rsidRPr="003969B3">
              <w:t>0.00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0DF6E" w14:textId="77777777" w:rsidR="003A2F48" w:rsidRPr="003969B3" w:rsidRDefault="003A2F48">
            <w:pPr>
              <w:jc w:val="right"/>
            </w:pPr>
          </w:p>
        </w:tc>
      </w:tr>
      <w:tr w:rsidR="00293CF3" w:rsidRPr="00293CF3" w14:paraId="71998FF9" w14:textId="77777777" w:rsidTr="003A2F4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A6000" w14:textId="77777777" w:rsidR="003A2F48" w:rsidRPr="003969B3" w:rsidRDefault="003A2F48">
            <w:pPr>
              <w:jc w:val="right"/>
            </w:pPr>
            <w:r w:rsidRPr="003969B3">
              <w:t>Oct-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1D1F8" w14:textId="77777777" w:rsidR="003A2F48" w:rsidRPr="003969B3" w:rsidRDefault="003A2F48">
            <w:pPr>
              <w:jc w:val="right"/>
            </w:pPr>
            <w:r w:rsidRPr="003969B3">
              <w:t>0.17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0D522" w14:textId="77777777" w:rsidR="003A2F48" w:rsidRPr="003969B3" w:rsidRDefault="003A2F48">
            <w:pPr>
              <w:jc w:val="right"/>
            </w:pPr>
            <w:r w:rsidRPr="003969B3">
              <w:t>0.00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D627A" w14:textId="77777777" w:rsidR="003A2F48" w:rsidRPr="003969B3" w:rsidRDefault="003A2F48">
            <w:pPr>
              <w:jc w:val="right"/>
            </w:pPr>
            <w:r w:rsidRPr="003969B3">
              <w:t>1.53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7B618" w14:textId="77777777" w:rsidR="003A2F48" w:rsidRPr="003969B3" w:rsidRDefault="003A2F48">
            <w:pPr>
              <w:jc w:val="right"/>
            </w:pPr>
            <w:r w:rsidRPr="003969B3">
              <w:t>0.19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16D0A" w14:textId="77777777" w:rsidR="003A2F48" w:rsidRPr="003969B3" w:rsidRDefault="003A2F48">
            <w:pPr>
              <w:jc w:val="right"/>
            </w:pPr>
            <w:r w:rsidRPr="003969B3">
              <w:t>0.00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10CED" w14:textId="77777777" w:rsidR="003A2F48" w:rsidRPr="003969B3" w:rsidRDefault="003A2F48">
            <w:pPr>
              <w:jc w:val="right"/>
            </w:pPr>
            <w:r w:rsidRPr="003969B3">
              <w:t>5.41%</w:t>
            </w:r>
          </w:p>
        </w:tc>
      </w:tr>
      <w:tr w:rsidR="00293CF3" w:rsidRPr="00293CF3" w14:paraId="1FEE850C" w14:textId="77777777" w:rsidTr="003A2F4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54649" w14:textId="77777777" w:rsidR="003A2F48" w:rsidRPr="003969B3" w:rsidRDefault="003A2F48">
            <w:pPr>
              <w:jc w:val="right"/>
            </w:pPr>
            <w:r w:rsidRPr="003969B3">
              <w:t>Nov-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62E78" w14:textId="77777777" w:rsidR="003A2F48" w:rsidRPr="003969B3" w:rsidRDefault="003A2F48">
            <w:pPr>
              <w:jc w:val="right"/>
            </w:pPr>
            <w:r w:rsidRPr="003969B3">
              <w:t>0.17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18429" w14:textId="77777777" w:rsidR="003A2F48" w:rsidRPr="003969B3" w:rsidRDefault="003A2F48">
            <w:pPr>
              <w:jc w:val="right"/>
            </w:pPr>
            <w:r w:rsidRPr="003969B3">
              <w:t>0.00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81F8B" w14:textId="77777777" w:rsidR="003A2F48" w:rsidRPr="003969B3" w:rsidRDefault="003A2F48">
            <w:pPr>
              <w:jc w:val="right"/>
            </w:pPr>
            <w:r w:rsidRPr="003969B3">
              <w:t>-2.90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EDAB5" w14:textId="77777777" w:rsidR="003A2F48" w:rsidRPr="003969B3" w:rsidRDefault="003A2F48">
            <w:pPr>
              <w:jc w:val="right"/>
            </w:pPr>
            <w:r w:rsidRPr="003969B3">
              <w:t>0.18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928F9" w14:textId="77777777" w:rsidR="003A2F48" w:rsidRPr="003969B3" w:rsidRDefault="003A2F48">
            <w:pPr>
              <w:jc w:val="right"/>
            </w:pPr>
            <w:r w:rsidRPr="003969B3">
              <w:t>0.00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59C6B" w14:textId="77777777" w:rsidR="003A2F48" w:rsidRPr="003969B3" w:rsidRDefault="003A2F48">
            <w:pPr>
              <w:jc w:val="right"/>
            </w:pPr>
            <w:r w:rsidRPr="003969B3">
              <w:t>-5.29%</w:t>
            </w:r>
          </w:p>
        </w:tc>
      </w:tr>
      <w:tr w:rsidR="00293CF3" w:rsidRPr="00293CF3" w14:paraId="32932056" w14:textId="77777777" w:rsidTr="003A2F4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2DE79" w14:textId="77777777" w:rsidR="003A2F48" w:rsidRPr="003969B3" w:rsidRDefault="003A2F48">
            <w:pPr>
              <w:jc w:val="right"/>
            </w:pPr>
            <w:r w:rsidRPr="003969B3">
              <w:t>Dec-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D9BE0" w14:textId="77777777" w:rsidR="003A2F48" w:rsidRPr="003969B3" w:rsidRDefault="003A2F48">
            <w:pPr>
              <w:jc w:val="right"/>
            </w:pPr>
            <w:r w:rsidRPr="003969B3">
              <w:t>0.17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1CAFF" w14:textId="77777777" w:rsidR="003A2F48" w:rsidRPr="003969B3" w:rsidRDefault="003A2F48">
            <w:pPr>
              <w:jc w:val="right"/>
            </w:pPr>
            <w:r w:rsidRPr="003969B3">
              <w:t>0.00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584C3" w14:textId="77777777" w:rsidR="003A2F48" w:rsidRPr="003969B3" w:rsidRDefault="003A2F48">
            <w:pPr>
              <w:jc w:val="right"/>
            </w:pPr>
            <w:r w:rsidRPr="003969B3">
              <w:t>-1.55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2E46F" w14:textId="77777777" w:rsidR="003A2F48" w:rsidRPr="003969B3" w:rsidRDefault="003A2F48">
            <w:pPr>
              <w:jc w:val="right"/>
            </w:pPr>
            <w:r w:rsidRPr="003969B3">
              <w:t>0.18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26DFC" w14:textId="77777777" w:rsidR="003A2F48" w:rsidRPr="003969B3" w:rsidRDefault="003A2F48">
            <w:pPr>
              <w:jc w:val="right"/>
            </w:pPr>
            <w:r w:rsidRPr="003969B3">
              <w:t>0.00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23975" w14:textId="77777777" w:rsidR="003A2F48" w:rsidRPr="003969B3" w:rsidRDefault="003A2F48">
            <w:pPr>
              <w:jc w:val="right"/>
            </w:pPr>
            <w:r w:rsidRPr="003969B3">
              <w:t>0.60%</w:t>
            </w:r>
          </w:p>
        </w:tc>
      </w:tr>
      <w:tr w:rsidR="00293CF3" w:rsidRPr="00293CF3" w14:paraId="09626A83" w14:textId="77777777" w:rsidTr="003A2F4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C4D1F" w14:textId="77777777" w:rsidR="003A2F48" w:rsidRPr="003969B3" w:rsidRDefault="003A2F48">
            <w:pPr>
              <w:jc w:val="right"/>
            </w:pPr>
            <w:r w:rsidRPr="003969B3">
              <w:t>Jan-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77BD8" w14:textId="77777777" w:rsidR="003A2F48" w:rsidRPr="003969B3" w:rsidRDefault="003A2F48">
            <w:pPr>
              <w:jc w:val="right"/>
            </w:pPr>
            <w:r w:rsidRPr="003969B3">
              <w:t>0.17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708A7" w14:textId="77777777" w:rsidR="003A2F48" w:rsidRPr="003969B3" w:rsidRDefault="003A2F48">
            <w:pPr>
              <w:jc w:val="right"/>
            </w:pPr>
            <w:r w:rsidRPr="003969B3">
              <w:t>0.00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3B9D3" w14:textId="77777777" w:rsidR="003A2F48" w:rsidRPr="003969B3" w:rsidRDefault="003A2F48">
            <w:pPr>
              <w:jc w:val="right"/>
            </w:pPr>
            <w:r w:rsidRPr="003969B3">
              <w:t>3.38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C8E3F" w14:textId="77777777" w:rsidR="003A2F48" w:rsidRPr="003969B3" w:rsidRDefault="003A2F48">
            <w:pPr>
              <w:jc w:val="right"/>
            </w:pPr>
            <w:r w:rsidRPr="003969B3">
              <w:t>0.2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9E261" w14:textId="77777777" w:rsidR="003A2F48" w:rsidRPr="003969B3" w:rsidRDefault="003A2F48">
            <w:pPr>
              <w:jc w:val="right"/>
            </w:pPr>
            <w:r w:rsidRPr="003969B3">
              <w:t>0.00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E4E65" w14:textId="77777777" w:rsidR="003A2F48" w:rsidRPr="003969B3" w:rsidRDefault="003A2F48">
            <w:pPr>
              <w:jc w:val="right"/>
            </w:pPr>
            <w:r w:rsidRPr="003969B3">
              <w:t>14.75%</w:t>
            </w:r>
          </w:p>
        </w:tc>
      </w:tr>
      <w:tr w:rsidR="00293CF3" w:rsidRPr="00293CF3" w14:paraId="67EAAB42" w14:textId="77777777" w:rsidTr="003A2F4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CD3B2" w14:textId="77777777" w:rsidR="003A2F48" w:rsidRPr="003969B3" w:rsidRDefault="003A2F48">
            <w:pPr>
              <w:jc w:val="right"/>
            </w:pPr>
            <w:r w:rsidRPr="003969B3">
              <w:t>Feb-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21EAA" w14:textId="77777777" w:rsidR="003A2F48" w:rsidRPr="003969B3" w:rsidRDefault="003A2F48">
            <w:pPr>
              <w:jc w:val="right"/>
            </w:pPr>
            <w:r w:rsidRPr="003969B3">
              <w:t>0.17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F5924" w14:textId="77777777" w:rsidR="003A2F48" w:rsidRPr="003969B3" w:rsidRDefault="003A2F48">
            <w:pPr>
              <w:jc w:val="right"/>
            </w:pPr>
            <w:r w:rsidRPr="003969B3">
              <w:t>0.00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B9DCE" w14:textId="77777777" w:rsidR="003A2F48" w:rsidRPr="003969B3" w:rsidRDefault="003A2F48">
            <w:pPr>
              <w:jc w:val="right"/>
            </w:pPr>
            <w:r w:rsidRPr="003969B3">
              <w:t>0.23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1DEF8" w14:textId="77777777" w:rsidR="003A2F48" w:rsidRPr="003969B3" w:rsidRDefault="003A2F48">
            <w:pPr>
              <w:jc w:val="right"/>
            </w:pPr>
            <w:r w:rsidRPr="003969B3">
              <w:t>0.2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3C8F5" w14:textId="77777777" w:rsidR="003A2F48" w:rsidRPr="003969B3" w:rsidRDefault="003A2F48">
            <w:pPr>
              <w:jc w:val="right"/>
            </w:pPr>
            <w:r w:rsidRPr="003969B3">
              <w:t>0.00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111F4" w14:textId="77777777" w:rsidR="003A2F48" w:rsidRPr="003969B3" w:rsidRDefault="003A2F48">
            <w:pPr>
              <w:jc w:val="right"/>
            </w:pPr>
            <w:r w:rsidRPr="003969B3">
              <w:t>-2.32%</w:t>
            </w:r>
          </w:p>
        </w:tc>
      </w:tr>
      <w:tr w:rsidR="00293CF3" w:rsidRPr="00293CF3" w14:paraId="66F3CB68" w14:textId="77777777" w:rsidTr="003A2F4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8F937" w14:textId="77777777" w:rsidR="003A2F48" w:rsidRPr="003969B3" w:rsidRDefault="003A2F48">
            <w:pPr>
              <w:jc w:val="right"/>
              <w:rPr>
                <w:b/>
                <w:bCs/>
              </w:rPr>
            </w:pPr>
            <w:r w:rsidRPr="003969B3">
              <w:rPr>
                <w:b/>
                <w:bCs/>
              </w:rPr>
              <w:t>Mar-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D7E95" w14:textId="77777777" w:rsidR="003A2F48" w:rsidRPr="003969B3" w:rsidRDefault="003A2F48">
            <w:pPr>
              <w:jc w:val="right"/>
            </w:pPr>
            <w:r w:rsidRPr="003969B3">
              <w:t>0.17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DFE89" w14:textId="77777777" w:rsidR="003A2F48" w:rsidRPr="003969B3" w:rsidRDefault="003A2F48">
            <w:pPr>
              <w:jc w:val="right"/>
            </w:pPr>
            <w:r w:rsidRPr="003969B3">
              <w:t>0.00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A9087" w14:textId="77777777" w:rsidR="003A2F48" w:rsidRPr="003969B3" w:rsidRDefault="003A2F48">
            <w:pPr>
              <w:jc w:val="right"/>
            </w:pPr>
            <w:r w:rsidRPr="003969B3">
              <w:t>-3.60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7852D" w14:textId="77777777" w:rsidR="003A2F48" w:rsidRPr="003969B3" w:rsidRDefault="003A2F48">
            <w:pPr>
              <w:jc w:val="right"/>
            </w:pPr>
            <w:r w:rsidRPr="003969B3">
              <w:t>0.2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CEC0A" w14:textId="77777777" w:rsidR="003A2F48" w:rsidRPr="003969B3" w:rsidRDefault="003A2F48">
            <w:pPr>
              <w:jc w:val="right"/>
            </w:pPr>
            <w:r w:rsidRPr="003969B3">
              <w:t>0.00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7E333" w14:textId="77777777" w:rsidR="003A2F48" w:rsidRPr="003969B3" w:rsidRDefault="003A2F48">
            <w:pPr>
              <w:jc w:val="right"/>
            </w:pPr>
            <w:r w:rsidRPr="003969B3">
              <w:t>-2.09%</w:t>
            </w:r>
          </w:p>
        </w:tc>
      </w:tr>
      <w:tr w:rsidR="00293CF3" w:rsidRPr="00293CF3" w14:paraId="6B1DE4F5" w14:textId="77777777" w:rsidTr="003A2F4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F313E" w14:textId="77777777" w:rsidR="003A2F48" w:rsidRPr="003969B3" w:rsidRDefault="003A2F48">
            <w:pPr>
              <w:jc w:val="right"/>
            </w:pPr>
            <w:r w:rsidRPr="003969B3">
              <w:t>Apr-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0F6E7" w14:textId="77777777" w:rsidR="003A2F48" w:rsidRPr="003969B3" w:rsidRDefault="003A2F48">
            <w:pPr>
              <w:jc w:val="right"/>
            </w:pPr>
            <w:r w:rsidRPr="003969B3">
              <w:t>0.1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D04E3" w14:textId="77777777" w:rsidR="003A2F48" w:rsidRPr="003969B3" w:rsidRDefault="003A2F48">
            <w:pPr>
              <w:jc w:val="right"/>
            </w:pPr>
            <w:r w:rsidRPr="003969B3">
              <w:t>0.00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153CF" w14:textId="77777777" w:rsidR="003A2F48" w:rsidRPr="003969B3" w:rsidRDefault="003A2F48">
            <w:pPr>
              <w:jc w:val="right"/>
            </w:pPr>
            <w:r w:rsidRPr="003969B3">
              <w:t>-25.57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8C96D" w14:textId="77777777" w:rsidR="003A2F48" w:rsidRPr="003969B3" w:rsidRDefault="003A2F48">
            <w:pPr>
              <w:jc w:val="right"/>
            </w:pPr>
            <w:r w:rsidRPr="003969B3"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407EF" w14:textId="77777777" w:rsidR="003A2F48" w:rsidRPr="003969B3" w:rsidRDefault="003A2F48">
            <w:pPr>
              <w:jc w:val="right"/>
            </w:pPr>
            <w:r w:rsidRPr="003969B3">
              <w:t>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1198C" w14:textId="77777777" w:rsidR="003A2F48" w:rsidRPr="003969B3" w:rsidRDefault="003A2F48">
            <w:pPr>
              <w:jc w:val="right"/>
            </w:pPr>
            <w:r w:rsidRPr="003969B3">
              <w:t>-40.48%</w:t>
            </w:r>
          </w:p>
        </w:tc>
      </w:tr>
      <w:tr w:rsidR="00293CF3" w:rsidRPr="00293CF3" w14:paraId="6B7B2D6C" w14:textId="77777777" w:rsidTr="003A2F4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579E5" w14:textId="77777777" w:rsidR="003A2F48" w:rsidRPr="003969B3" w:rsidRDefault="003A2F48">
            <w:pPr>
              <w:jc w:val="right"/>
            </w:pPr>
            <w:r w:rsidRPr="003969B3">
              <w:t>May-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23FCD" w14:textId="77777777" w:rsidR="003A2F48" w:rsidRPr="003969B3" w:rsidRDefault="003A2F48">
            <w:pPr>
              <w:jc w:val="right"/>
            </w:pPr>
            <w:r w:rsidRPr="003969B3">
              <w:t>0.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66DD1" w14:textId="77777777" w:rsidR="003A2F48" w:rsidRPr="003969B3" w:rsidRDefault="003A2F48">
            <w:pPr>
              <w:jc w:val="right"/>
            </w:pPr>
            <w:r w:rsidRPr="003969B3">
              <w:t>0.00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FDCAB" w14:textId="77777777" w:rsidR="003A2F48" w:rsidRPr="003969B3" w:rsidRDefault="003A2F48">
            <w:pPr>
              <w:jc w:val="right"/>
            </w:pPr>
            <w:r w:rsidRPr="003969B3">
              <w:t>-12.16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15B9E" w14:textId="77777777" w:rsidR="003A2F48" w:rsidRPr="003969B3" w:rsidRDefault="003A2F48">
            <w:pPr>
              <w:jc w:val="right"/>
            </w:pPr>
            <w:r w:rsidRPr="003969B3">
              <w:t>0.09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4B1E2" w14:textId="77777777" w:rsidR="003A2F48" w:rsidRPr="003969B3" w:rsidRDefault="003A2F48">
            <w:pPr>
              <w:jc w:val="right"/>
            </w:pPr>
            <w:r w:rsidRPr="003969B3">
              <w:t>0.00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9241D" w14:textId="77777777" w:rsidR="003A2F48" w:rsidRPr="003969B3" w:rsidRDefault="003A2F48">
            <w:pPr>
              <w:jc w:val="right"/>
            </w:pPr>
            <w:r w:rsidRPr="003969B3">
              <w:t>-19.83%</w:t>
            </w:r>
          </w:p>
        </w:tc>
      </w:tr>
      <w:tr w:rsidR="00293CF3" w:rsidRPr="00293CF3" w14:paraId="33F71F2F" w14:textId="77777777" w:rsidTr="003A2F4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A6D9C" w14:textId="77777777" w:rsidR="003A2F48" w:rsidRPr="003969B3" w:rsidRDefault="003A2F48">
            <w:pPr>
              <w:jc w:val="right"/>
            </w:pPr>
            <w:r w:rsidRPr="003969B3">
              <w:t>Jun-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BF0BC" w14:textId="77777777" w:rsidR="003A2F48" w:rsidRPr="003969B3" w:rsidRDefault="003A2F48">
            <w:pPr>
              <w:jc w:val="right"/>
            </w:pPr>
            <w:r w:rsidRPr="003969B3">
              <w:t>0.12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F27E6" w14:textId="77777777" w:rsidR="003A2F48" w:rsidRPr="003969B3" w:rsidRDefault="003A2F48">
            <w:pPr>
              <w:jc w:val="right"/>
            </w:pPr>
            <w:r w:rsidRPr="003969B3">
              <w:t>0.00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A86F5" w14:textId="77777777" w:rsidR="003A2F48" w:rsidRPr="003969B3" w:rsidRDefault="003A2F48">
            <w:pPr>
              <w:jc w:val="right"/>
            </w:pPr>
            <w:r w:rsidRPr="003969B3">
              <w:t>14.55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84E20" w14:textId="77777777" w:rsidR="003A2F48" w:rsidRPr="003969B3" w:rsidRDefault="003A2F48">
            <w:pPr>
              <w:jc w:val="right"/>
            </w:pPr>
            <w:r w:rsidRPr="003969B3">
              <w:t>0.13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A1BC2" w14:textId="77777777" w:rsidR="003A2F48" w:rsidRPr="003969B3" w:rsidRDefault="003A2F48">
            <w:pPr>
              <w:jc w:val="right"/>
            </w:pPr>
            <w:r w:rsidRPr="003969B3">
              <w:t>0.00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7BE29" w14:textId="77777777" w:rsidR="003A2F48" w:rsidRPr="003969B3" w:rsidRDefault="003A2F48">
            <w:pPr>
              <w:jc w:val="right"/>
            </w:pPr>
            <w:r w:rsidRPr="003969B3">
              <w:t>37.63%</w:t>
            </w:r>
          </w:p>
        </w:tc>
      </w:tr>
      <w:tr w:rsidR="00293CF3" w:rsidRPr="00293CF3" w14:paraId="09D83D5F" w14:textId="77777777" w:rsidTr="003A2F4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42451" w14:textId="77777777" w:rsidR="003A2F48" w:rsidRPr="003969B3" w:rsidRDefault="003A2F48">
            <w:pPr>
              <w:jc w:val="right"/>
            </w:pPr>
            <w:r w:rsidRPr="003969B3">
              <w:t>Jul-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213E3" w14:textId="77777777" w:rsidR="003A2F48" w:rsidRPr="003969B3" w:rsidRDefault="003A2F48">
            <w:pPr>
              <w:jc w:val="right"/>
            </w:pPr>
            <w:r w:rsidRPr="003969B3">
              <w:t>0.14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1CADA" w14:textId="77777777" w:rsidR="003A2F48" w:rsidRPr="003969B3" w:rsidRDefault="003A2F48">
            <w:pPr>
              <w:jc w:val="right"/>
            </w:pPr>
            <w:r w:rsidRPr="003969B3">
              <w:t>0.00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FC970" w14:textId="77777777" w:rsidR="003A2F48" w:rsidRPr="003969B3" w:rsidRDefault="003A2F48">
            <w:pPr>
              <w:jc w:val="right"/>
            </w:pPr>
            <w:r w:rsidRPr="003969B3">
              <w:t>10.91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FA907" w14:textId="77777777" w:rsidR="003A2F48" w:rsidRPr="003969B3" w:rsidRDefault="003A2F48">
            <w:pPr>
              <w:jc w:val="right"/>
            </w:pPr>
            <w:r w:rsidRPr="003969B3">
              <w:t>0.13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43520" w14:textId="77777777" w:rsidR="003A2F48" w:rsidRPr="003969B3" w:rsidRDefault="003A2F48">
            <w:pPr>
              <w:jc w:val="right"/>
            </w:pPr>
            <w:r w:rsidRPr="003969B3">
              <w:t>0.00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706AF" w14:textId="77777777" w:rsidR="003A2F48" w:rsidRPr="003969B3" w:rsidRDefault="003A2F48">
            <w:pPr>
              <w:jc w:val="right"/>
            </w:pPr>
            <w:r w:rsidRPr="003969B3">
              <w:t>2.27%</w:t>
            </w:r>
          </w:p>
        </w:tc>
      </w:tr>
      <w:tr w:rsidR="00293CF3" w:rsidRPr="00293CF3" w14:paraId="067EDF02" w14:textId="77777777" w:rsidTr="003A2F4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B7182A" w14:textId="77777777" w:rsidR="003A2F48" w:rsidRPr="003969B3" w:rsidRDefault="003A2F48">
            <w:pPr>
              <w:jc w:val="right"/>
            </w:pPr>
            <w:r w:rsidRPr="003969B3">
              <w:t>Aug-2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26D501" w14:textId="77777777" w:rsidR="003A2F48" w:rsidRPr="003969B3" w:rsidRDefault="003A2F48">
            <w:pPr>
              <w:jc w:val="right"/>
            </w:pPr>
            <w:r w:rsidRPr="003969B3">
              <w:t>0.14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C667B9" w14:textId="77777777" w:rsidR="003A2F48" w:rsidRPr="003969B3" w:rsidRDefault="003A2F48">
            <w:pPr>
              <w:jc w:val="right"/>
            </w:pPr>
            <w:r w:rsidRPr="003969B3">
              <w:t>0.001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85EE50" w14:textId="77777777" w:rsidR="003A2F48" w:rsidRPr="003969B3" w:rsidRDefault="003A2F48">
            <w:pPr>
              <w:jc w:val="right"/>
            </w:pPr>
            <w:r w:rsidRPr="003969B3">
              <w:t>-0.42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143F30" w14:textId="77777777" w:rsidR="003A2F48" w:rsidRPr="003969B3" w:rsidRDefault="003A2F48">
            <w:pPr>
              <w:jc w:val="right"/>
            </w:pPr>
            <w:r w:rsidRPr="003969B3">
              <w:t>0.12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C90341" w14:textId="77777777" w:rsidR="003A2F48" w:rsidRPr="003969B3" w:rsidRDefault="003A2F48">
            <w:pPr>
              <w:jc w:val="right"/>
            </w:pPr>
            <w:r w:rsidRPr="003969B3">
              <w:t>0.001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8EC741" w14:textId="77777777" w:rsidR="003A2F48" w:rsidRPr="003969B3" w:rsidRDefault="003A2F48">
            <w:pPr>
              <w:jc w:val="right"/>
            </w:pPr>
            <w:r w:rsidRPr="003969B3">
              <w:t>-4.43%</w:t>
            </w:r>
          </w:p>
        </w:tc>
      </w:tr>
    </w:tbl>
    <w:p w14:paraId="4C3E13C3" w14:textId="77777777" w:rsidR="003A2F48" w:rsidRPr="00293CF3" w:rsidRDefault="003A2F48" w:rsidP="00B42416">
      <w:pPr>
        <w:jc w:val="both"/>
        <w:rPr>
          <w:b/>
          <w:bCs/>
        </w:rPr>
      </w:pPr>
    </w:p>
    <w:p w14:paraId="0488F6FC" w14:textId="77777777" w:rsidR="003A2F48" w:rsidRPr="00293CF3" w:rsidRDefault="003A2F48" w:rsidP="00B42416">
      <w:pPr>
        <w:jc w:val="both"/>
        <w:rPr>
          <w:b/>
          <w:bCs/>
        </w:rPr>
      </w:pPr>
    </w:p>
    <w:p w14:paraId="1577DE8B" w14:textId="77777777" w:rsidR="00266796" w:rsidRPr="00293CF3" w:rsidRDefault="00266796" w:rsidP="00266796">
      <w:pPr>
        <w:ind w:left="360"/>
        <w:jc w:val="both"/>
        <w:rPr>
          <w:b/>
          <w:bCs/>
        </w:rPr>
      </w:pPr>
      <w:r w:rsidRPr="00293CF3">
        <w:rPr>
          <w:b/>
          <w:bCs/>
          <w:noProof/>
        </w:rPr>
        <w:drawing>
          <wp:inline distT="0" distB="0" distL="0" distR="0" wp14:anchorId="244EFC80" wp14:editId="053990E5">
            <wp:extent cx="2772228" cy="1663337"/>
            <wp:effectExtent l="0" t="0" r="0" b="635"/>
            <wp:docPr id="14202679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026794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76187" cy="1665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93CF3">
        <w:rPr>
          <w:b/>
          <w:bCs/>
          <w:noProof/>
        </w:rPr>
        <w:drawing>
          <wp:inline distT="0" distB="0" distL="0" distR="0" wp14:anchorId="0C78653B" wp14:editId="01D03937">
            <wp:extent cx="2773680" cy="1664208"/>
            <wp:effectExtent l="0" t="0" r="0" b="0"/>
            <wp:docPr id="18181924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819242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73680" cy="1664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1286E" w14:textId="77777777" w:rsidR="00266796" w:rsidRPr="00293CF3" w:rsidRDefault="00266796" w:rsidP="00266796">
      <w:pPr>
        <w:jc w:val="both"/>
        <w:rPr>
          <w:b/>
          <w:bCs/>
        </w:rPr>
      </w:pPr>
    </w:p>
    <w:p w14:paraId="586FF474" w14:textId="77777777" w:rsidR="00485F52" w:rsidRPr="00293CF3" w:rsidRDefault="001C1C42" w:rsidP="00381BC4">
      <w:pPr>
        <w:jc w:val="center"/>
        <w:rPr>
          <w:b/>
          <w:bCs/>
        </w:rPr>
      </w:pPr>
      <w:r w:rsidRPr="00293CF3">
        <w:rPr>
          <w:b/>
          <w:bCs/>
          <w:noProof/>
        </w:rPr>
        <w:drawing>
          <wp:inline distT="0" distB="0" distL="0" distR="0" wp14:anchorId="2C2FAFF9" wp14:editId="3C7EB7C1">
            <wp:extent cx="2773680" cy="1664208"/>
            <wp:effectExtent l="0" t="0" r="0" b="0"/>
            <wp:docPr id="2228394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839408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73680" cy="1664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93CF3">
        <w:rPr>
          <w:b/>
          <w:bCs/>
          <w:noProof/>
        </w:rPr>
        <w:drawing>
          <wp:inline distT="0" distB="0" distL="0" distR="0" wp14:anchorId="645C3EDA" wp14:editId="41E425EF">
            <wp:extent cx="2773680" cy="1664208"/>
            <wp:effectExtent l="0" t="0" r="0" b="0"/>
            <wp:docPr id="21276776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7677623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73680" cy="1664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1FC87" w14:textId="77777777" w:rsidR="001C1C42" w:rsidRPr="00293CF3" w:rsidRDefault="001C1C42" w:rsidP="00B42416">
      <w:pPr>
        <w:jc w:val="both"/>
        <w:rPr>
          <w:b/>
          <w:bCs/>
        </w:rPr>
      </w:pPr>
    </w:p>
    <w:p w14:paraId="1941A096" w14:textId="77777777" w:rsidR="001C1C42" w:rsidRPr="00293CF3" w:rsidRDefault="001C1C42" w:rsidP="001C1C42">
      <w:pPr>
        <w:jc w:val="both"/>
      </w:pPr>
      <w:r w:rsidRPr="00293CF3">
        <w:t>Figure 2. The trend of preventive and curative visits before and during COVID-19, September 2019 – August 2020</w:t>
      </w:r>
    </w:p>
    <w:p w14:paraId="05BA504B" w14:textId="77777777" w:rsidR="001C1C42" w:rsidRPr="00293CF3" w:rsidRDefault="001C1C42" w:rsidP="00B42416">
      <w:pPr>
        <w:jc w:val="both"/>
        <w:rPr>
          <w:b/>
          <w:bCs/>
        </w:rPr>
      </w:pPr>
    </w:p>
    <w:p w14:paraId="777992FB" w14:textId="77777777" w:rsidR="00485F52" w:rsidRPr="00293CF3" w:rsidRDefault="00485F52" w:rsidP="00B42416">
      <w:pPr>
        <w:jc w:val="both"/>
        <w:rPr>
          <w:b/>
          <w:bCs/>
        </w:rPr>
      </w:pPr>
    </w:p>
    <w:p w14:paraId="0E08A78A" w14:textId="77777777" w:rsidR="003A2F48" w:rsidRPr="00293CF3" w:rsidRDefault="003A2F48" w:rsidP="003A2F48">
      <w:pPr>
        <w:jc w:val="both"/>
        <w:rPr>
          <w:b/>
          <w:bCs/>
        </w:rPr>
      </w:pPr>
      <w:r w:rsidRPr="00293CF3">
        <w:rPr>
          <w:b/>
          <w:bCs/>
        </w:rPr>
        <w:lastRenderedPageBreak/>
        <w:t>Appendix 4. Predicted preventive and curative care visits</w:t>
      </w:r>
    </w:p>
    <w:p w14:paraId="5E59535D" w14:textId="77777777" w:rsidR="00266796" w:rsidRPr="00293CF3" w:rsidRDefault="00266796" w:rsidP="00B42416">
      <w:pPr>
        <w:jc w:val="both"/>
        <w:rPr>
          <w:b/>
          <w:bCs/>
        </w:rPr>
      </w:pPr>
    </w:p>
    <w:p w14:paraId="23E0059B" w14:textId="77777777" w:rsidR="00266796" w:rsidRPr="00293CF3" w:rsidRDefault="00266796" w:rsidP="00266796">
      <w:pPr>
        <w:spacing w:line="360" w:lineRule="auto"/>
        <w:jc w:val="center"/>
      </w:pPr>
      <w:r w:rsidRPr="00293CF3">
        <w:rPr>
          <w:noProof/>
        </w:rPr>
        <w:drawing>
          <wp:inline distT="0" distB="0" distL="0" distR="0" wp14:anchorId="68901B83" wp14:editId="7B7C5AAF">
            <wp:extent cx="2773679" cy="1664208"/>
            <wp:effectExtent l="0" t="0" r="0" b="0"/>
            <wp:docPr id="21145939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909878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773679" cy="1664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93CF3">
        <w:rPr>
          <w:noProof/>
        </w:rPr>
        <w:drawing>
          <wp:inline distT="0" distB="0" distL="0" distR="0" wp14:anchorId="6CAFF391" wp14:editId="351FF597">
            <wp:extent cx="2773680" cy="1664208"/>
            <wp:effectExtent l="0" t="0" r="0" b="0"/>
            <wp:docPr id="6358875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2910136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773680" cy="1664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3D795" w14:textId="77777777" w:rsidR="00266796" w:rsidRPr="00293CF3" w:rsidRDefault="00266796" w:rsidP="00266796">
      <w:pPr>
        <w:spacing w:line="360" w:lineRule="auto"/>
        <w:jc w:val="center"/>
      </w:pPr>
      <w:r w:rsidRPr="00293CF3">
        <w:rPr>
          <w:noProof/>
        </w:rPr>
        <w:drawing>
          <wp:inline distT="0" distB="0" distL="0" distR="0" wp14:anchorId="261D7BB2" wp14:editId="541F2D56">
            <wp:extent cx="2773680" cy="1664208"/>
            <wp:effectExtent l="0" t="0" r="0" b="0"/>
            <wp:docPr id="16609371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6417558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773680" cy="1664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1A77F" w14:textId="78257A0B" w:rsidR="00EF1793" w:rsidRPr="00293CF3" w:rsidRDefault="00266796" w:rsidP="0072516A">
      <w:pPr>
        <w:spacing w:line="360" w:lineRule="auto"/>
        <w:jc w:val="center"/>
      </w:pPr>
      <w:r w:rsidRPr="00293CF3">
        <w:t xml:space="preserve">Figure </w:t>
      </w:r>
      <w:r w:rsidR="00485F52" w:rsidRPr="00293CF3">
        <w:t>3</w:t>
      </w:r>
      <w:r w:rsidRPr="00293CF3">
        <w:t>. Predicted preventive care visits</w:t>
      </w:r>
    </w:p>
    <w:p w14:paraId="63CE5257" w14:textId="77777777" w:rsidR="00266796" w:rsidRPr="00293CF3" w:rsidRDefault="00266796" w:rsidP="00381BC4">
      <w:pPr>
        <w:spacing w:line="360" w:lineRule="auto"/>
        <w:jc w:val="center"/>
        <w:rPr>
          <w:b/>
          <w:bCs/>
        </w:rPr>
      </w:pPr>
    </w:p>
    <w:p w14:paraId="7D39B2D6" w14:textId="77777777" w:rsidR="00266796" w:rsidRPr="00293CF3" w:rsidRDefault="00266796" w:rsidP="00266796">
      <w:pPr>
        <w:spacing w:line="360" w:lineRule="auto"/>
        <w:jc w:val="center"/>
      </w:pPr>
      <w:r w:rsidRPr="00293CF3">
        <w:rPr>
          <w:noProof/>
        </w:rPr>
        <w:drawing>
          <wp:inline distT="0" distB="0" distL="0" distR="0" wp14:anchorId="4B1B15A2" wp14:editId="6919B613">
            <wp:extent cx="2773680" cy="1664208"/>
            <wp:effectExtent l="0" t="0" r="0" b="0"/>
            <wp:docPr id="17255926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2391822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773680" cy="1664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93CF3">
        <w:rPr>
          <w:noProof/>
        </w:rPr>
        <w:drawing>
          <wp:inline distT="0" distB="0" distL="0" distR="0" wp14:anchorId="1A6AE905" wp14:editId="127A30CC">
            <wp:extent cx="2773680" cy="1664208"/>
            <wp:effectExtent l="0" t="0" r="0" b="0"/>
            <wp:docPr id="21231307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9863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773680" cy="1664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8EB6C7" w14:textId="77777777" w:rsidR="00266796" w:rsidRPr="00293CF3" w:rsidRDefault="00266796" w:rsidP="00266796">
      <w:pPr>
        <w:spacing w:line="360" w:lineRule="auto"/>
        <w:jc w:val="center"/>
      </w:pPr>
      <w:r w:rsidRPr="00293CF3">
        <w:rPr>
          <w:noProof/>
        </w:rPr>
        <w:drawing>
          <wp:inline distT="0" distB="0" distL="0" distR="0" wp14:anchorId="74AEBCA0" wp14:editId="6E874101">
            <wp:extent cx="2773680" cy="1664208"/>
            <wp:effectExtent l="0" t="0" r="0" b="0"/>
            <wp:docPr id="13323171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489222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773680" cy="1664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C6561" w14:textId="7A3B082D" w:rsidR="00E314CC" w:rsidRPr="00293CF3" w:rsidRDefault="00266796" w:rsidP="00381BC4">
      <w:pPr>
        <w:jc w:val="both"/>
        <w:rPr>
          <w:b/>
          <w:bCs/>
        </w:rPr>
      </w:pPr>
      <w:r w:rsidRPr="00293CF3">
        <w:t xml:space="preserve">Figure </w:t>
      </w:r>
      <w:r w:rsidR="00485F52" w:rsidRPr="00293CF3">
        <w:t>4</w:t>
      </w:r>
      <w:r w:rsidRPr="00293CF3">
        <w:t>. Predicted curative care visit</w:t>
      </w:r>
    </w:p>
    <w:sectPr w:rsidR="00E314CC" w:rsidRPr="00293CF3">
      <w:footerReference w:type="even" r:id="rId18"/>
      <w:footerReference w:type="default" r:id="rId1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EE45C4" w14:textId="77777777" w:rsidR="00897669" w:rsidRDefault="00897669" w:rsidP="00FD31FC">
      <w:r>
        <w:separator/>
      </w:r>
    </w:p>
  </w:endnote>
  <w:endnote w:type="continuationSeparator" w:id="0">
    <w:p w14:paraId="67711842" w14:textId="77777777" w:rsidR="00897669" w:rsidRDefault="00897669" w:rsidP="00FD3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09389171"/>
      <w:docPartObj>
        <w:docPartGallery w:val="Page Numbers (Bottom of Page)"/>
        <w:docPartUnique/>
      </w:docPartObj>
    </w:sdtPr>
    <w:sdtContent>
      <w:p w14:paraId="20E015A7" w14:textId="77777777" w:rsidR="00B35BAE" w:rsidRDefault="00B35B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AB7871" w14:textId="77777777" w:rsidR="00B35BAE" w:rsidRDefault="00B35BAE" w:rsidP="00B35BA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C86A9C" w14:textId="77777777" w:rsidR="00B35BAE" w:rsidRDefault="00B35BAE" w:rsidP="00B35BA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3986FA" w14:textId="77777777" w:rsidR="00897669" w:rsidRDefault="00897669" w:rsidP="00FD31FC">
      <w:r>
        <w:separator/>
      </w:r>
    </w:p>
  </w:footnote>
  <w:footnote w:type="continuationSeparator" w:id="0">
    <w:p w14:paraId="721A577B" w14:textId="77777777" w:rsidR="00897669" w:rsidRDefault="00897669" w:rsidP="00FD31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D1430"/>
    <w:multiLevelType w:val="hybridMultilevel"/>
    <w:tmpl w:val="0C8EE618"/>
    <w:lvl w:ilvl="0" w:tplc="D2C6772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0D22E1"/>
    <w:multiLevelType w:val="multilevel"/>
    <w:tmpl w:val="8806F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2B7457"/>
    <w:multiLevelType w:val="multilevel"/>
    <w:tmpl w:val="B2A62D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F4B6DBD"/>
    <w:multiLevelType w:val="multilevel"/>
    <w:tmpl w:val="5D1A25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9D106B"/>
    <w:multiLevelType w:val="multilevel"/>
    <w:tmpl w:val="FB7A2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D06143"/>
    <w:multiLevelType w:val="hybridMultilevel"/>
    <w:tmpl w:val="C0621434"/>
    <w:lvl w:ilvl="0" w:tplc="837475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1173664"/>
    <w:multiLevelType w:val="hybridMultilevel"/>
    <w:tmpl w:val="818A12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C22DAE"/>
    <w:multiLevelType w:val="multilevel"/>
    <w:tmpl w:val="69789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4DC403C"/>
    <w:multiLevelType w:val="hybridMultilevel"/>
    <w:tmpl w:val="02B8BEA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7A50D3A"/>
    <w:multiLevelType w:val="hybridMultilevel"/>
    <w:tmpl w:val="B4A49A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D5558F"/>
    <w:multiLevelType w:val="hybridMultilevel"/>
    <w:tmpl w:val="6B1C7CDA"/>
    <w:lvl w:ilvl="0" w:tplc="B8E6D2FA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ABB0C60"/>
    <w:multiLevelType w:val="hybridMultilevel"/>
    <w:tmpl w:val="E41CA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AA64E5"/>
    <w:multiLevelType w:val="multilevel"/>
    <w:tmpl w:val="CEC04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08F169F"/>
    <w:multiLevelType w:val="multilevel"/>
    <w:tmpl w:val="0FE2A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1EA2705"/>
    <w:multiLevelType w:val="multilevel"/>
    <w:tmpl w:val="33300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44B57E0"/>
    <w:multiLevelType w:val="multilevel"/>
    <w:tmpl w:val="E0EC8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82A71A5"/>
    <w:multiLevelType w:val="hybridMultilevel"/>
    <w:tmpl w:val="A1A238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DC7C8A"/>
    <w:multiLevelType w:val="multilevel"/>
    <w:tmpl w:val="08F87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B3A7055"/>
    <w:multiLevelType w:val="multilevel"/>
    <w:tmpl w:val="534E6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C4443BB"/>
    <w:multiLevelType w:val="multilevel"/>
    <w:tmpl w:val="62667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C943623"/>
    <w:multiLevelType w:val="multilevel"/>
    <w:tmpl w:val="1C2AD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D522246"/>
    <w:multiLevelType w:val="hybridMultilevel"/>
    <w:tmpl w:val="A434C7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70E349B"/>
    <w:multiLevelType w:val="multilevel"/>
    <w:tmpl w:val="A6C44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8F52556"/>
    <w:multiLevelType w:val="multilevel"/>
    <w:tmpl w:val="F774B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B8F7F49"/>
    <w:multiLevelType w:val="multilevel"/>
    <w:tmpl w:val="C8F86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07306A7"/>
    <w:multiLevelType w:val="multilevel"/>
    <w:tmpl w:val="A6685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0E645F6"/>
    <w:multiLevelType w:val="multilevel"/>
    <w:tmpl w:val="4F2CA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4255A21"/>
    <w:multiLevelType w:val="multilevel"/>
    <w:tmpl w:val="C2586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6B82514"/>
    <w:multiLevelType w:val="hybridMultilevel"/>
    <w:tmpl w:val="CE0ADB5C"/>
    <w:lvl w:ilvl="0" w:tplc="E86284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7D12C7B"/>
    <w:multiLevelType w:val="multilevel"/>
    <w:tmpl w:val="3A1EEE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CD804E7"/>
    <w:multiLevelType w:val="hybridMultilevel"/>
    <w:tmpl w:val="8E283D64"/>
    <w:lvl w:ilvl="0" w:tplc="3B58129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0C4E21"/>
    <w:multiLevelType w:val="hybridMultilevel"/>
    <w:tmpl w:val="3286C6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562183"/>
    <w:multiLevelType w:val="multilevel"/>
    <w:tmpl w:val="A80EC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B89337E"/>
    <w:multiLevelType w:val="multilevel"/>
    <w:tmpl w:val="58FEA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2C5379F"/>
    <w:multiLevelType w:val="multilevel"/>
    <w:tmpl w:val="2F3A0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6D65054"/>
    <w:multiLevelType w:val="multilevel"/>
    <w:tmpl w:val="BF70D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8C87157"/>
    <w:multiLevelType w:val="multilevel"/>
    <w:tmpl w:val="B80896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D5C08F5"/>
    <w:multiLevelType w:val="hybridMultilevel"/>
    <w:tmpl w:val="49B62FC4"/>
    <w:lvl w:ilvl="0" w:tplc="424AA0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9E3610"/>
    <w:multiLevelType w:val="multilevel"/>
    <w:tmpl w:val="7EB8F5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63316217">
    <w:abstractNumId w:val="30"/>
  </w:num>
  <w:num w:numId="2" w16cid:durableId="1172988077">
    <w:abstractNumId w:val="37"/>
  </w:num>
  <w:num w:numId="3" w16cid:durableId="1410618210">
    <w:abstractNumId w:val="31"/>
  </w:num>
  <w:num w:numId="4" w16cid:durableId="1828397784">
    <w:abstractNumId w:val="25"/>
  </w:num>
  <w:num w:numId="5" w16cid:durableId="872689771">
    <w:abstractNumId w:val="7"/>
  </w:num>
  <w:num w:numId="6" w16cid:durableId="1028603218">
    <w:abstractNumId w:val="22"/>
  </w:num>
  <w:num w:numId="7" w16cid:durableId="61296459">
    <w:abstractNumId w:val="18"/>
  </w:num>
  <w:num w:numId="8" w16cid:durableId="2137406990">
    <w:abstractNumId w:val="20"/>
  </w:num>
  <w:num w:numId="9" w16cid:durableId="331834729">
    <w:abstractNumId w:val="29"/>
  </w:num>
  <w:num w:numId="10" w16cid:durableId="1144933911">
    <w:abstractNumId w:val="19"/>
  </w:num>
  <w:num w:numId="11" w16cid:durableId="665942222">
    <w:abstractNumId w:val="1"/>
  </w:num>
  <w:num w:numId="12" w16cid:durableId="441657791">
    <w:abstractNumId w:val="24"/>
  </w:num>
  <w:num w:numId="13" w16cid:durableId="1667660922">
    <w:abstractNumId w:val="2"/>
  </w:num>
  <w:num w:numId="14" w16cid:durableId="1393382564">
    <w:abstractNumId w:val="0"/>
  </w:num>
  <w:num w:numId="15" w16cid:durableId="1708867229">
    <w:abstractNumId w:val="9"/>
  </w:num>
  <w:num w:numId="16" w16cid:durableId="286855527">
    <w:abstractNumId w:val="3"/>
  </w:num>
  <w:num w:numId="17" w16cid:durableId="394739022">
    <w:abstractNumId w:val="14"/>
  </w:num>
  <w:num w:numId="18" w16cid:durableId="499656622">
    <w:abstractNumId w:val="36"/>
  </w:num>
  <w:num w:numId="19" w16cid:durableId="1024328793">
    <w:abstractNumId w:val="35"/>
  </w:num>
  <w:num w:numId="20" w16cid:durableId="2046710249">
    <w:abstractNumId w:val="33"/>
  </w:num>
  <w:num w:numId="21" w16cid:durableId="1019044251">
    <w:abstractNumId w:val="15"/>
  </w:num>
  <w:num w:numId="22" w16cid:durableId="1684283749">
    <w:abstractNumId w:val="17"/>
  </w:num>
  <w:num w:numId="23" w16cid:durableId="1264458608">
    <w:abstractNumId w:val="21"/>
  </w:num>
  <w:num w:numId="24" w16cid:durableId="1328509308">
    <w:abstractNumId w:val="26"/>
  </w:num>
  <w:num w:numId="25" w16cid:durableId="1995254227">
    <w:abstractNumId w:val="4"/>
  </w:num>
  <w:num w:numId="26" w16cid:durableId="2074547945">
    <w:abstractNumId w:val="23"/>
  </w:num>
  <w:num w:numId="27" w16cid:durableId="1730878121">
    <w:abstractNumId w:val="12"/>
  </w:num>
  <w:num w:numId="28" w16cid:durableId="2010520379">
    <w:abstractNumId w:val="34"/>
  </w:num>
  <w:num w:numId="29" w16cid:durableId="2115900167">
    <w:abstractNumId w:val="27"/>
  </w:num>
  <w:num w:numId="30" w16cid:durableId="300161200">
    <w:abstractNumId w:val="5"/>
  </w:num>
  <w:num w:numId="31" w16cid:durableId="937250759">
    <w:abstractNumId w:val="16"/>
  </w:num>
  <w:num w:numId="32" w16cid:durableId="1645355368">
    <w:abstractNumId w:val="6"/>
  </w:num>
  <w:num w:numId="33" w16cid:durableId="1281492501">
    <w:abstractNumId w:val="28"/>
  </w:num>
  <w:num w:numId="34" w16cid:durableId="624850826">
    <w:abstractNumId w:val="11"/>
  </w:num>
  <w:num w:numId="35" w16cid:durableId="1464419722">
    <w:abstractNumId w:val="13"/>
  </w:num>
  <w:num w:numId="36" w16cid:durableId="77599729">
    <w:abstractNumId w:val="38"/>
  </w:num>
  <w:num w:numId="37" w16cid:durableId="1058751065">
    <w:abstractNumId w:val="8"/>
  </w:num>
  <w:num w:numId="38" w16cid:durableId="1137338081">
    <w:abstractNumId w:val="32"/>
  </w:num>
  <w:num w:numId="39" w16cid:durableId="208872363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6B6"/>
    <w:rsid w:val="000020EB"/>
    <w:rsid w:val="00007B9B"/>
    <w:rsid w:val="00022B6D"/>
    <w:rsid w:val="00023D3C"/>
    <w:rsid w:val="000467A1"/>
    <w:rsid w:val="00047C5D"/>
    <w:rsid w:val="00051A2E"/>
    <w:rsid w:val="000520A8"/>
    <w:rsid w:val="0007203A"/>
    <w:rsid w:val="00076D55"/>
    <w:rsid w:val="000846CA"/>
    <w:rsid w:val="00086E80"/>
    <w:rsid w:val="00087BFF"/>
    <w:rsid w:val="000A54B3"/>
    <w:rsid w:val="000A69B9"/>
    <w:rsid w:val="000A759C"/>
    <w:rsid w:val="000B0E03"/>
    <w:rsid w:val="000C574E"/>
    <w:rsid w:val="000D6EB5"/>
    <w:rsid w:val="000E18A3"/>
    <w:rsid w:val="000E6572"/>
    <w:rsid w:val="000E6621"/>
    <w:rsid w:val="000F2501"/>
    <w:rsid w:val="0010092D"/>
    <w:rsid w:val="00100C61"/>
    <w:rsid w:val="001016AB"/>
    <w:rsid w:val="00101AEB"/>
    <w:rsid w:val="00105274"/>
    <w:rsid w:val="00134467"/>
    <w:rsid w:val="001346C2"/>
    <w:rsid w:val="00151732"/>
    <w:rsid w:val="00161192"/>
    <w:rsid w:val="00162A82"/>
    <w:rsid w:val="00173320"/>
    <w:rsid w:val="00173506"/>
    <w:rsid w:val="00173C92"/>
    <w:rsid w:val="00182FC8"/>
    <w:rsid w:val="00192BDA"/>
    <w:rsid w:val="0019700B"/>
    <w:rsid w:val="001A255B"/>
    <w:rsid w:val="001B0407"/>
    <w:rsid w:val="001B06D5"/>
    <w:rsid w:val="001B6726"/>
    <w:rsid w:val="001C0EDE"/>
    <w:rsid w:val="001C1C42"/>
    <w:rsid w:val="001C1D90"/>
    <w:rsid w:val="001D07E6"/>
    <w:rsid w:val="001E2CCE"/>
    <w:rsid w:val="001E5535"/>
    <w:rsid w:val="001F1E12"/>
    <w:rsid w:val="00207E72"/>
    <w:rsid w:val="0021306C"/>
    <w:rsid w:val="00213A41"/>
    <w:rsid w:val="00216CFF"/>
    <w:rsid w:val="00217A5B"/>
    <w:rsid w:val="002318FC"/>
    <w:rsid w:val="00231CB2"/>
    <w:rsid w:val="00251EAA"/>
    <w:rsid w:val="0025251F"/>
    <w:rsid w:val="00266796"/>
    <w:rsid w:val="002670FD"/>
    <w:rsid w:val="00267814"/>
    <w:rsid w:val="002767FD"/>
    <w:rsid w:val="00281149"/>
    <w:rsid w:val="00287034"/>
    <w:rsid w:val="00293CF3"/>
    <w:rsid w:val="002B03C2"/>
    <w:rsid w:val="002B3C16"/>
    <w:rsid w:val="002B4A7F"/>
    <w:rsid w:val="002B5F05"/>
    <w:rsid w:val="002D6780"/>
    <w:rsid w:val="002D70FA"/>
    <w:rsid w:val="002E2473"/>
    <w:rsid w:val="002E34D1"/>
    <w:rsid w:val="002E7FC1"/>
    <w:rsid w:val="002F0870"/>
    <w:rsid w:val="002F1284"/>
    <w:rsid w:val="002F493B"/>
    <w:rsid w:val="002F4CF5"/>
    <w:rsid w:val="002F7385"/>
    <w:rsid w:val="00301145"/>
    <w:rsid w:val="00301341"/>
    <w:rsid w:val="003027CA"/>
    <w:rsid w:val="00311A49"/>
    <w:rsid w:val="00316E3A"/>
    <w:rsid w:val="00324C6D"/>
    <w:rsid w:val="0033030E"/>
    <w:rsid w:val="0033601F"/>
    <w:rsid w:val="003424EC"/>
    <w:rsid w:val="00344CF6"/>
    <w:rsid w:val="003477F7"/>
    <w:rsid w:val="003527E6"/>
    <w:rsid w:val="00362A17"/>
    <w:rsid w:val="00367396"/>
    <w:rsid w:val="00367570"/>
    <w:rsid w:val="00381BC4"/>
    <w:rsid w:val="00383282"/>
    <w:rsid w:val="003862CB"/>
    <w:rsid w:val="00387E4F"/>
    <w:rsid w:val="003969B3"/>
    <w:rsid w:val="003A2F48"/>
    <w:rsid w:val="003B2976"/>
    <w:rsid w:val="003B4E34"/>
    <w:rsid w:val="003C2816"/>
    <w:rsid w:val="003D4B3A"/>
    <w:rsid w:val="003E31A7"/>
    <w:rsid w:val="003E50C2"/>
    <w:rsid w:val="003F36C5"/>
    <w:rsid w:val="003F407B"/>
    <w:rsid w:val="003F517B"/>
    <w:rsid w:val="00400ECB"/>
    <w:rsid w:val="004115C6"/>
    <w:rsid w:val="00414E7F"/>
    <w:rsid w:val="004177AE"/>
    <w:rsid w:val="0042479C"/>
    <w:rsid w:val="00432781"/>
    <w:rsid w:val="004458E9"/>
    <w:rsid w:val="00450120"/>
    <w:rsid w:val="004518FE"/>
    <w:rsid w:val="004604C7"/>
    <w:rsid w:val="004619C5"/>
    <w:rsid w:val="004758FD"/>
    <w:rsid w:val="00484382"/>
    <w:rsid w:val="00485F52"/>
    <w:rsid w:val="004A24FD"/>
    <w:rsid w:val="004A3017"/>
    <w:rsid w:val="004C1699"/>
    <w:rsid w:val="004C631D"/>
    <w:rsid w:val="004D34DE"/>
    <w:rsid w:val="004D47B0"/>
    <w:rsid w:val="004E0713"/>
    <w:rsid w:val="004E134E"/>
    <w:rsid w:val="004E4C33"/>
    <w:rsid w:val="004E7580"/>
    <w:rsid w:val="004F5579"/>
    <w:rsid w:val="005136DE"/>
    <w:rsid w:val="00527234"/>
    <w:rsid w:val="005308D6"/>
    <w:rsid w:val="00530D07"/>
    <w:rsid w:val="00531274"/>
    <w:rsid w:val="005447E3"/>
    <w:rsid w:val="005469E9"/>
    <w:rsid w:val="00547A99"/>
    <w:rsid w:val="00552036"/>
    <w:rsid w:val="005610C9"/>
    <w:rsid w:val="0056182C"/>
    <w:rsid w:val="0057354E"/>
    <w:rsid w:val="0057690D"/>
    <w:rsid w:val="00594073"/>
    <w:rsid w:val="005A42C2"/>
    <w:rsid w:val="005B2739"/>
    <w:rsid w:val="005B70E5"/>
    <w:rsid w:val="005C47F9"/>
    <w:rsid w:val="005D04D4"/>
    <w:rsid w:val="005D154E"/>
    <w:rsid w:val="005D48EE"/>
    <w:rsid w:val="005D7847"/>
    <w:rsid w:val="005E1CB1"/>
    <w:rsid w:val="005E3801"/>
    <w:rsid w:val="005F6DB7"/>
    <w:rsid w:val="006163C7"/>
    <w:rsid w:val="006171F8"/>
    <w:rsid w:val="006219C0"/>
    <w:rsid w:val="0062588F"/>
    <w:rsid w:val="00626A81"/>
    <w:rsid w:val="00635EE0"/>
    <w:rsid w:val="0065291D"/>
    <w:rsid w:val="0066635C"/>
    <w:rsid w:val="00671D6B"/>
    <w:rsid w:val="00685399"/>
    <w:rsid w:val="0069598D"/>
    <w:rsid w:val="00697015"/>
    <w:rsid w:val="006A3726"/>
    <w:rsid w:val="006A37E3"/>
    <w:rsid w:val="006B0BB6"/>
    <w:rsid w:val="006C4123"/>
    <w:rsid w:val="006D0F82"/>
    <w:rsid w:val="006F7406"/>
    <w:rsid w:val="00703F38"/>
    <w:rsid w:val="00714B56"/>
    <w:rsid w:val="00715412"/>
    <w:rsid w:val="00720796"/>
    <w:rsid w:val="0072354A"/>
    <w:rsid w:val="0072516A"/>
    <w:rsid w:val="007272F6"/>
    <w:rsid w:val="00735245"/>
    <w:rsid w:val="00744C77"/>
    <w:rsid w:val="00750255"/>
    <w:rsid w:val="007645F2"/>
    <w:rsid w:val="0076727A"/>
    <w:rsid w:val="007708FB"/>
    <w:rsid w:val="00772257"/>
    <w:rsid w:val="00772403"/>
    <w:rsid w:val="0077546D"/>
    <w:rsid w:val="0078091C"/>
    <w:rsid w:val="007823F2"/>
    <w:rsid w:val="00783B1F"/>
    <w:rsid w:val="0078495B"/>
    <w:rsid w:val="00784F0E"/>
    <w:rsid w:val="00786491"/>
    <w:rsid w:val="00791CED"/>
    <w:rsid w:val="00796307"/>
    <w:rsid w:val="007969FB"/>
    <w:rsid w:val="00797187"/>
    <w:rsid w:val="007A483F"/>
    <w:rsid w:val="007A4EB2"/>
    <w:rsid w:val="007A5A81"/>
    <w:rsid w:val="007A5C67"/>
    <w:rsid w:val="007A78C7"/>
    <w:rsid w:val="007B08A2"/>
    <w:rsid w:val="007C6F06"/>
    <w:rsid w:val="007E5151"/>
    <w:rsid w:val="007E6B0E"/>
    <w:rsid w:val="00815740"/>
    <w:rsid w:val="008342A8"/>
    <w:rsid w:val="00847766"/>
    <w:rsid w:val="00847BCE"/>
    <w:rsid w:val="00861B0B"/>
    <w:rsid w:val="00867A88"/>
    <w:rsid w:val="00875619"/>
    <w:rsid w:val="008764C2"/>
    <w:rsid w:val="00882401"/>
    <w:rsid w:val="00882BC7"/>
    <w:rsid w:val="00897669"/>
    <w:rsid w:val="008A1374"/>
    <w:rsid w:val="008B0229"/>
    <w:rsid w:val="008B0C4F"/>
    <w:rsid w:val="008B2685"/>
    <w:rsid w:val="008B35AD"/>
    <w:rsid w:val="008B5945"/>
    <w:rsid w:val="008C1C11"/>
    <w:rsid w:val="008D2A8D"/>
    <w:rsid w:val="008E6F95"/>
    <w:rsid w:val="008F38FB"/>
    <w:rsid w:val="008F4DFE"/>
    <w:rsid w:val="00901891"/>
    <w:rsid w:val="0090279B"/>
    <w:rsid w:val="009072F3"/>
    <w:rsid w:val="00907683"/>
    <w:rsid w:val="00910F69"/>
    <w:rsid w:val="00912180"/>
    <w:rsid w:val="00915393"/>
    <w:rsid w:val="009176C2"/>
    <w:rsid w:val="00917A91"/>
    <w:rsid w:val="009201CE"/>
    <w:rsid w:val="00922BE5"/>
    <w:rsid w:val="00933DFE"/>
    <w:rsid w:val="00933FF0"/>
    <w:rsid w:val="00934078"/>
    <w:rsid w:val="009350B4"/>
    <w:rsid w:val="00936557"/>
    <w:rsid w:val="00940B6C"/>
    <w:rsid w:val="00943163"/>
    <w:rsid w:val="00945C33"/>
    <w:rsid w:val="00954DFF"/>
    <w:rsid w:val="0095625D"/>
    <w:rsid w:val="00957DF8"/>
    <w:rsid w:val="00961DB8"/>
    <w:rsid w:val="0097032E"/>
    <w:rsid w:val="0097136F"/>
    <w:rsid w:val="00972500"/>
    <w:rsid w:val="00973010"/>
    <w:rsid w:val="00974869"/>
    <w:rsid w:val="00976AFD"/>
    <w:rsid w:val="00981552"/>
    <w:rsid w:val="0098342D"/>
    <w:rsid w:val="00986EBE"/>
    <w:rsid w:val="00993372"/>
    <w:rsid w:val="009A10D0"/>
    <w:rsid w:val="009A2198"/>
    <w:rsid w:val="009A5683"/>
    <w:rsid w:val="009A6F8D"/>
    <w:rsid w:val="009B1662"/>
    <w:rsid w:val="009B4EB5"/>
    <w:rsid w:val="009B7047"/>
    <w:rsid w:val="009D104C"/>
    <w:rsid w:val="009D4C04"/>
    <w:rsid w:val="009D7AF9"/>
    <w:rsid w:val="009F3F78"/>
    <w:rsid w:val="009F5DF6"/>
    <w:rsid w:val="009F6B36"/>
    <w:rsid w:val="00A0462D"/>
    <w:rsid w:val="00A3479F"/>
    <w:rsid w:val="00A40773"/>
    <w:rsid w:val="00A4311A"/>
    <w:rsid w:val="00A45E3E"/>
    <w:rsid w:val="00A47E64"/>
    <w:rsid w:val="00A50886"/>
    <w:rsid w:val="00A608E6"/>
    <w:rsid w:val="00A71A1C"/>
    <w:rsid w:val="00A73D16"/>
    <w:rsid w:val="00A73F30"/>
    <w:rsid w:val="00A7597A"/>
    <w:rsid w:val="00A75C79"/>
    <w:rsid w:val="00A977D1"/>
    <w:rsid w:val="00A97E2F"/>
    <w:rsid w:val="00AA0AC9"/>
    <w:rsid w:val="00AA3429"/>
    <w:rsid w:val="00AA46FB"/>
    <w:rsid w:val="00AA545D"/>
    <w:rsid w:val="00AA5D6D"/>
    <w:rsid w:val="00AB221F"/>
    <w:rsid w:val="00AB2748"/>
    <w:rsid w:val="00AB6890"/>
    <w:rsid w:val="00AC6699"/>
    <w:rsid w:val="00AD2F49"/>
    <w:rsid w:val="00AD610D"/>
    <w:rsid w:val="00AD6825"/>
    <w:rsid w:val="00AE2BC2"/>
    <w:rsid w:val="00AF2E5C"/>
    <w:rsid w:val="00AF4F2A"/>
    <w:rsid w:val="00AF5F1C"/>
    <w:rsid w:val="00B05044"/>
    <w:rsid w:val="00B07A66"/>
    <w:rsid w:val="00B132A4"/>
    <w:rsid w:val="00B17EB6"/>
    <w:rsid w:val="00B209E6"/>
    <w:rsid w:val="00B22D62"/>
    <w:rsid w:val="00B27602"/>
    <w:rsid w:val="00B27C0E"/>
    <w:rsid w:val="00B355CE"/>
    <w:rsid w:val="00B35BAE"/>
    <w:rsid w:val="00B42416"/>
    <w:rsid w:val="00B42771"/>
    <w:rsid w:val="00B4341B"/>
    <w:rsid w:val="00B46079"/>
    <w:rsid w:val="00B479E7"/>
    <w:rsid w:val="00B50D5E"/>
    <w:rsid w:val="00B52D8A"/>
    <w:rsid w:val="00B62107"/>
    <w:rsid w:val="00B650AC"/>
    <w:rsid w:val="00B6532E"/>
    <w:rsid w:val="00B727CD"/>
    <w:rsid w:val="00B7717B"/>
    <w:rsid w:val="00B77443"/>
    <w:rsid w:val="00B91155"/>
    <w:rsid w:val="00B92017"/>
    <w:rsid w:val="00B93D6F"/>
    <w:rsid w:val="00B95D08"/>
    <w:rsid w:val="00BA3A17"/>
    <w:rsid w:val="00BA5CBD"/>
    <w:rsid w:val="00BC24E8"/>
    <w:rsid w:val="00BC4139"/>
    <w:rsid w:val="00BC443B"/>
    <w:rsid w:val="00BD2769"/>
    <w:rsid w:val="00BF3830"/>
    <w:rsid w:val="00C007BC"/>
    <w:rsid w:val="00C05587"/>
    <w:rsid w:val="00C13313"/>
    <w:rsid w:val="00C16159"/>
    <w:rsid w:val="00C25F29"/>
    <w:rsid w:val="00C305CA"/>
    <w:rsid w:val="00C33ACB"/>
    <w:rsid w:val="00C3517A"/>
    <w:rsid w:val="00C4242A"/>
    <w:rsid w:val="00C60681"/>
    <w:rsid w:val="00C723D0"/>
    <w:rsid w:val="00C82D6A"/>
    <w:rsid w:val="00C91D5B"/>
    <w:rsid w:val="00C934CD"/>
    <w:rsid w:val="00C936FE"/>
    <w:rsid w:val="00C93FF9"/>
    <w:rsid w:val="00C948D6"/>
    <w:rsid w:val="00C9549A"/>
    <w:rsid w:val="00C9590C"/>
    <w:rsid w:val="00C97A82"/>
    <w:rsid w:val="00CA4D09"/>
    <w:rsid w:val="00CB07B0"/>
    <w:rsid w:val="00CB3DEA"/>
    <w:rsid w:val="00CC4B2A"/>
    <w:rsid w:val="00CC7E65"/>
    <w:rsid w:val="00CD4D56"/>
    <w:rsid w:val="00CD7E2C"/>
    <w:rsid w:val="00CE2883"/>
    <w:rsid w:val="00CE7A14"/>
    <w:rsid w:val="00D0716D"/>
    <w:rsid w:val="00D101C1"/>
    <w:rsid w:val="00D21ACF"/>
    <w:rsid w:val="00D2318F"/>
    <w:rsid w:val="00D26119"/>
    <w:rsid w:val="00D35C27"/>
    <w:rsid w:val="00D47DE1"/>
    <w:rsid w:val="00D501D0"/>
    <w:rsid w:val="00D5082E"/>
    <w:rsid w:val="00D566B6"/>
    <w:rsid w:val="00D56A6D"/>
    <w:rsid w:val="00D76B54"/>
    <w:rsid w:val="00D81A7A"/>
    <w:rsid w:val="00D90D52"/>
    <w:rsid w:val="00D96EDB"/>
    <w:rsid w:val="00DB2D42"/>
    <w:rsid w:val="00DB3EA9"/>
    <w:rsid w:val="00DB5825"/>
    <w:rsid w:val="00DC08BC"/>
    <w:rsid w:val="00DC53D7"/>
    <w:rsid w:val="00DD0D6C"/>
    <w:rsid w:val="00DD179C"/>
    <w:rsid w:val="00DD2E81"/>
    <w:rsid w:val="00DD5887"/>
    <w:rsid w:val="00DF50C2"/>
    <w:rsid w:val="00DF7CBB"/>
    <w:rsid w:val="00E015DF"/>
    <w:rsid w:val="00E05C2C"/>
    <w:rsid w:val="00E0715E"/>
    <w:rsid w:val="00E169FC"/>
    <w:rsid w:val="00E171F2"/>
    <w:rsid w:val="00E20834"/>
    <w:rsid w:val="00E314CC"/>
    <w:rsid w:val="00E341EA"/>
    <w:rsid w:val="00E40789"/>
    <w:rsid w:val="00E43ACB"/>
    <w:rsid w:val="00E52696"/>
    <w:rsid w:val="00E57857"/>
    <w:rsid w:val="00E614B8"/>
    <w:rsid w:val="00E703A7"/>
    <w:rsid w:val="00E706ED"/>
    <w:rsid w:val="00E74ABA"/>
    <w:rsid w:val="00E752C9"/>
    <w:rsid w:val="00E7678E"/>
    <w:rsid w:val="00E80494"/>
    <w:rsid w:val="00E82AC8"/>
    <w:rsid w:val="00E8404F"/>
    <w:rsid w:val="00E8729D"/>
    <w:rsid w:val="00E903B0"/>
    <w:rsid w:val="00E941BB"/>
    <w:rsid w:val="00E96849"/>
    <w:rsid w:val="00EA3092"/>
    <w:rsid w:val="00EA44D6"/>
    <w:rsid w:val="00EB04A7"/>
    <w:rsid w:val="00EB27EB"/>
    <w:rsid w:val="00EB78D4"/>
    <w:rsid w:val="00EC091D"/>
    <w:rsid w:val="00EC249A"/>
    <w:rsid w:val="00EC6A11"/>
    <w:rsid w:val="00EC76B2"/>
    <w:rsid w:val="00EC7921"/>
    <w:rsid w:val="00EF1793"/>
    <w:rsid w:val="00EF22AF"/>
    <w:rsid w:val="00F03F98"/>
    <w:rsid w:val="00F040C8"/>
    <w:rsid w:val="00F05644"/>
    <w:rsid w:val="00F11E35"/>
    <w:rsid w:val="00F133B1"/>
    <w:rsid w:val="00F215A5"/>
    <w:rsid w:val="00F22922"/>
    <w:rsid w:val="00F23DA5"/>
    <w:rsid w:val="00F25668"/>
    <w:rsid w:val="00F27414"/>
    <w:rsid w:val="00F34E0C"/>
    <w:rsid w:val="00F361DB"/>
    <w:rsid w:val="00F37582"/>
    <w:rsid w:val="00F408A9"/>
    <w:rsid w:val="00F414C4"/>
    <w:rsid w:val="00F50757"/>
    <w:rsid w:val="00F54286"/>
    <w:rsid w:val="00F54D72"/>
    <w:rsid w:val="00F6078A"/>
    <w:rsid w:val="00F62EE8"/>
    <w:rsid w:val="00F6527A"/>
    <w:rsid w:val="00F7049C"/>
    <w:rsid w:val="00F70CEB"/>
    <w:rsid w:val="00F71143"/>
    <w:rsid w:val="00F72982"/>
    <w:rsid w:val="00F733FC"/>
    <w:rsid w:val="00F80E73"/>
    <w:rsid w:val="00F83BBE"/>
    <w:rsid w:val="00F85C67"/>
    <w:rsid w:val="00F9054D"/>
    <w:rsid w:val="00F9160B"/>
    <w:rsid w:val="00F9165A"/>
    <w:rsid w:val="00F91C2A"/>
    <w:rsid w:val="00F92A73"/>
    <w:rsid w:val="00F9771E"/>
    <w:rsid w:val="00FC0D72"/>
    <w:rsid w:val="00FC115E"/>
    <w:rsid w:val="00FC7222"/>
    <w:rsid w:val="00FD31FC"/>
    <w:rsid w:val="00FD4361"/>
    <w:rsid w:val="00FE32D5"/>
    <w:rsid w:val="00FE53F7"/>
    <w:rsid w:val="00FF538D"/>
    <w:rsid w:val="00FF6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883C0"/>
  <w15:chartTrackingRefBased/>
  <w15:docId w15:val="{2462859B-A2D5-914C-8A1D-3E06EAE7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2AF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66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66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66B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6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6B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66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66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66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66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6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66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566B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6B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6B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66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66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66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66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66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66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66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66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66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66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66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66B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66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66B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66B6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2B5F05"/>
    <w:rPr>
      <w:b/>
      <w:bCs/>
    </w:rPr>
  </w:style>
  <w:style w:type="paragraph" w:styleId="NormalWeb">
    <w:name w:val="Normal (Web)"/>
    <w:basedOn w:val="Normal"/>
    <w:uiPriority w:val="99"/>
    <w:unhideWhenUsed/>
    <w:rsid w:val="002B5F05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02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C4B2A"/>
    <w:rPr>
      <w:i/>
      <w:iCs/>
    </w:rPr>
  </w:style>
  <w:style w:type="paragraph" w:customStyle="1" w:styleId="p1">
    <w:name w:val="p1"/>
    <w:basedOn w:val="Normal"/>
    <w:rsid w:val="007A5C67"/>
    <w:rPr>
      <w:rFonts w:ascii="Helvetica" w:hAnsi="Helvetica"/>
      <w:color w:val="141413"/>
      <w:sz w:val="14"/>
      <w:szCs w:val="14"/>
    </w:rPr>
  </w:style>
  <w:style w:type="character" w:customStyle="1" w:styleId="mop">
    <w:name w:val="mop"/>
    <w:basedOn w:val="DefaultParagraphFont"/>
    <w:rsid w:val="001346C2"/>
  </w:style>
  <w:style w:type="character" w:customStyle="1" w:styleId="mopen">
    <w:name w:val="mopen"/>
    <w:basedOn w:val="DefaultParagraphFont"/>
    <w:rsid w:val="001346C2"/>
  </w:style>
  <w:style w:type="character" w:customStyle="1" w:styleId="mord">
    <w:name w:val="mord"/>
    <w:basedOn w:val="DefaultParagraphFont"/>
    <w:rsid w:val="001346C2"/>
  </w:style>
  <w:style w:type="character" w:customStyle="1" w:styleId="vlist-s">
    <w:name w:val="vlist-s"/>
    <w:basedOn w:val="DefaultParagraphFont"/>
    <w:rsid w:val="001346C2"/>
  </w:style>
  <w:style w:type="character" w:customStyle="1" w:styleId="mclose">
    <w:name w:val="mclose"/>
    <w:basedOn w:val="DefaultParagraphFont"/>
    <w:rsid w:val="001346C2"/>
  </w:style>
  <w:style w:type="character" w:customStyle="1" w:styleId="mrel">
    <w:name w:val="mrel"/>
    <w:basedOn w:val="DefaultParagraphFont"/>
    <w:rsid w:val="001346C2"/>
  </w:style>
  <w:style w:type="character" w:customStyle="1" w:styleId="mbin">
    <w:name w:val="mbin"/>
    <w:basedOn w:val="DefaultParagraphFont"/>
    <w:rsid w:val="001346C2"/>
  </w:style>
  <w:style w:type="character" w:styleId="HTMLCode">
    <w:name w:val="HTML Code"/>
    <w:basedOn w:val="DefaultParagraphFont"/>
    <w:uiPriority w:val="99"/>
    <w:semiHidden/>
    <w:unhideWhenUsed/>
    <w:rsid w:val="001346C2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016AB"/>
    <w:rPr>
      <w:color w:val="666666"/>
    </w:rPr>
  </w:style>
  <w:style w:type="character" w:customStyle="1" w:styleId="s1">
    <w:name w:val="s1"/>
    <w:basedOn w:val="DefaultParagraphFont"/>
    <w:rsid w:val="00047C5D"/>
    <w:rPr>
      <w:color w:val="FB0007"/>
    </w:rPr>
  </w:style>
  <w:style w:type="character" w:customStyle="1" w:styleId="apple-converted-space">
    <w:name w:val="apple-converted-space"/>
    <w:basedOn w:val="DefaultParagraphFont"/>
    <w:rsid w:val="00367396"/>
  </w:style>
  <w:style w:type="paragraph" w:styleId="Bibliography">
    <w:name w:val="Bibliography"/>
    <w:basedOn w:val="Normal"/>
    <w:next w:val="Normal"/>
    <w:uiPriority w:val="37"/>
    <w:unhideWhenUsed/>
    <w:rsid w:val="00432781"/>
    <w:pPr>
      <w:tabs>
        <w:tab w:val="left" w:pos="380"/>
        <w:tab w:val="left" w:pos="500"/>
      </w:tabs>
      <w:spacing w:after="240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1F1E12"/>
    <w:rPr>
      <w:color w:val="0000FF"/>
      <w:u w:val="single"/>
    </w:rPr>
  </w:style>
  <w:style w:type="paragraph" w:customStyle="1" w:styleId="react-xocs-list-item">
    <w:name w:val="react-xocs-list-item"/>
    <w:basedOn w:val="Normal"/>
    <w:rsid w:val="001F1E12"/>
    <w:pPr>
      <w:spacing w:before="100" w:beforeAutospacing="1" w:after="100" w:afterAutospacing="1"/>
    </w:pPr>
  </w:style>
  <w:style w:type="character" w:customStyle="1" w:styleId="list-label">
    <w:name w:val="list-label"/>
    <w:basedOn w:val="DefaultParagraphFont"/>
    <w:rsid w:val="001F1E12"/>
  </w:style>
  <w:style w:type="paragraph" w:styleId="Header">
    <w:name w:val="header"/>
    <w:basedOn w:val="Normal"/>
    <w:link w:val="HeaderChar"/>
    <w:uiPriority w:val="99"/>
    <w:unhideWhenUsed/>
    <w:rsid w:val="00FD31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31FC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31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31FC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m5tqyf">
    <w:name w:val="m5tqyf"/>
    <w:basedOn w:val="DefaultParagraphFont"/>
    <w:rsid w:val="00D21ACF"/>
  </w:style>
  <w:style w:type="character" w:customStyle="1" w:styleId="uv3um">
    <w:name w:val="uv3um"/>
    <w:basedOn w:val="DefaultParagraphFont"/>
    <w:rsid w:val="00D21ACF"/>
  </w:style>
  <w:style w:type="character" w:styleId="PageNumber">
    <w:name w:val="page number"/>
    <w:basedOn w:val="DefaultParagraphFont"/>
    <w:uiPriority w:val="99"/>
    <w:semiHidden/>
    <w:unhideWhenUsed/>
    <w:rsid w:val="00B35BAE"/>
  </w:style>
  <w:style w:type="character" w:customStyle="1" w:styleId="s2">
    <w:name w:val="s2"/>
    <w:basedOn w:val="DefaultParagraphFont"/>
    <w:rsid w:val="00915393"/>
    <w:rPr>
      <w:rFonts w:ascii="Helvetica" w:hAnsi="Helvetica" w:hint="default"/>
      <w:sz w:val="15"/>
      <w:szCs w:val="15"/>
    </w:rPr>
  </w:style>
  <w:style w:type="character" w:customStyle="1" w:styleId="s3">
    <w:name w:val="s3"/>
    <w:basedOn w:val="DefaultParagraphFont"/>
    <w:rsid w:val="00915393"/>
    <w:rPr>
      <w:rFonts w:ascii="Helvetica" w:hAnsi="Helvetica" w:hint="default"/>
      <w:sz w:val="11"/>
      <w:szCs w:val="11"/>
    </w:rPr>
  </w:style>
  <w:style w:type="character" w:customStyle="1" w:styleId="s4">
    <w:name w:val="s4"/>
    <w:basedOn w:val="DefaultParagraphFont"/>
    <w:rsid w:val="00915393"/>
    <w:rPr>
      <w:color w:val="0000FF"/>
    </w:rPr>
  </w:style>
  <w:style w:type="character" w:customStyle="1" w:styleId="katex-mathml">
    <w:name w:val="katex-mathml"/>
    <w:basedOn w:val="DefaultParagraphFont"/>
    <w:rsid w:val="00287034"/>
  </w:style>
  <w:style w:type="paragraph" w:customStyle="1" w:styleId="TableNote">
    <w:name w:val="TableNote"/>
    <w:basedOn w:val="Normal"/>
    <w:rsid w:val="00E314CC"/>
    <w:pPr>
      <w:spacing w:line="300" w:lineRule="exact"/>
    </w:pPr>
    <w:rPr>
      <w:szCs w:val="20"/>
      <w:lang w:val="en-GB"/>
    </w:rPr>
  </w:style>
  <w:style w:type="paragraph" w:customStyle="1" w:styleId="TableTitle">
    <w:name w:val="TableTitle"/>
    <w:basedOn w:val="Normal"/>
    <w:rsid w:val="00E314CC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E314CC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E314CC"/>
  </w:style>
  <w:style w:type="character" w:styleId="UnresolvedMention">
    <w:name w:val="Unresolved Mention"/>
    <w:basedOn w:val="DefaultParagraphFont"/>
    <w:uiPriority w:val="99"/>
    <w:semiHidden/>
    <w:unhideWhenUsed/>
    <w:rsid w:val="0087561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7114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C7E65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407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07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0789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07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0789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7959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846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917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65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6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7778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056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73251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9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5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075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38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0655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496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639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9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6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5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9777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572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1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0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2858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1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6099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16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04348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1651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7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86BD994-B8DA-7F48-9AA8-6B86B5033E2C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086E56-A0AB-BD4B-8FF4-1406B33F3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20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zulul putri</dc:creator>
  <cp:keywords/>
  <dc:description/>
  <cp:lastModifiedBy>Vineetha Mandlik</cp:lastModifiedBy>
  <cp:revision>3</cp:revision>
  <dcterms:created xsi:type="dcterms:W3CDTF">2025-10-25T13:40:00Z</dcterms:created>
  <dcterms:modified xsi:type="dcterms:W3CDTF">2025-10-25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5"&gt;&lt;session id="MoadFzzz"/&gt;&lt;style id="http://www.zotero.org/styles/national-library-of-medicine-brackets-no-et-al" hasBibliography="1" bibliographyStyleHasBeenSet="1"/&gt;&lt;prefs&gt;&lt;pref name="fieldType" value="Field"</vt:lpwstr>
  </property>
  <property fmtid="{D5CDD505-2E9C-101B-9397-08002B2CF9AE}" pid="3" name="ZOTERO_PREF_2">
    <vt:lpwstr>/&gt;&lt;pref name="automaticJournalAbbreviations" value="true"/&gt;&lt;pref name="dontAskDelayCitationUpdates" value="true"/&gt;&lt;/prefs&gt;&lt;/data&gt;</vt:lpwstr>
  </property>
  <property fmtid="{D5CDD505-2E9C-101B-9397-08002B2CF9AE}" pid="4" name="grammarly_documentId">
    <vt:lpwstr>documentId_622</vt:lpwstr>
  </property>
  <property fmtid="{D5CDD505-2E9C-101B-9397-08002B2CF9AE}" pid="5" name="grammarly_documentContext">
    <vt:lpwstr>{"goals":[],"domain":"general","emotions":[],"dialect":"american"}</vt:lpwstr>
  </property>
</Properties>
</file>